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7C1" w:rsidRPr="0002059F" w:rsidRDefault="00BD1B3C" w:rsidP="001407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keholder O</w:t>
      </w:r>
      <w:r w:rsidR="001407C1" w:rsidRPr="0002059F">
        <w:rPr>
          <w:rFonts w:ascii="Times New Roman" w:hAnsi="Times New Roman" w:cs="Times New Roman"/>
          <w:b/>
          <w:bCs/>
          <w:sz w:val="24"/>
          <w:szCs w:val="24"/>
        </w:rPr>
        <w:t>pinion on Scientific Forest Management Implementation in Nepal</w:t>
      </w:r>
    </w:p>
    <w:p w:rsidR="001407C1" w:rsidRPr="0002059F" w:rsidRDefault="001407C1" w:rsidP="001407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1407C1" w:rsidRPr="0002059F" w:rsidRDefault="001407C1" w:rsidP="001407C1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b/>
          <w:bCs/>
          <w:sz w:val="24"/>
          <w:szCs w:val="24"/>
        </w:rPr>
        <w:t>Section A</w:t>
      </w:r>
      <w:r w:rsidRPr="0002059F">
        <w:rPr>
          <w:rFonts w:ascii="Times New Roman" w:hAnsi="Times New Roman" w:cs="Times New Roman"/>
          <w:sz w:val="24"/>
          <w:szCs w:val="24"/>
        </w:rPr>
        <w:t>: In this section, we would like to know your familiarity with scientific forest management</w:t>
      </w:r>
    </w:p>
    <w:p w:rsidR="001407C1" w:rsidRPr="0002059F" w:rsidRDefault="001407C1" w:rsidP="001407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A3671D" w:rsidRPr="0002059F" w:rsidRDefault="00C514BC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1</w:t>
      </w:r>
      <w:r w:rsidR="00A3671D" w:rsidRPr="0002059F">
        <w:rPr>
          <w:rFonts w:ascii="Times New Roman" w:hAnsi="Times New Roman" w:cs="Times New Roman"/>
          <w:sz w:val="24"/>
          <w:szCs w:val="24"/>
        </w:rPr>
        <w:t>. Which of the following types of orga</w:t>
      </w:r>
      <w:bookmarkStart w:id="0" w:name="_GoBack"/>
      <w:bookmarkEnd w:id="0"/>
      <w:r w:rsidR="00A3671D" w:rsidRPr="0002059F">
        <w:rPr>
          <w:rFonts w:ascii="Times New Roman" w:hAnsi="Times New Roman" w:cs="Times New Roman"/>
          <w:sz w:val="24"/>
          <w:szCs w:val="24"/>
        </w:rPr>
        <w:t>nizations do you belong to? (</w:t>
      </w:r>
      <w:r w:rsidR="00A3671D" w:rsidRPr="0002059F">
        <w:rPr>
          <w:rFonts w:ascii="Times New Roman" w:hAnsi="Times New Roman" w:cs="Times New Roman"/>
          <w:b/>
          <w:bCs/>
          <w:sz w:val="24"/>
          <w:szCs w:val="24"/>
        </w:rPr>
        <w:t>CHECK (√) FOR ALL THAT APPLY</w:t>
      </w:r>
      <w:r w:rsidR="00A3671D" w:rsidRPr="0002059F">
        <w:rPr>
          <w:rFonts w:ascii="Times New Roman" w:hAnsi="Times New Roman" w:cs="Times New Roman"/>
          <w:sz w:val="24"/>
          <w:szCs w:val="24"/>
        </w:rPr>
        <w:t>)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44D0" w:rsidRPr="0002059F">
        <w:rPr>
          <w:rFonts w:ascii="Times New Roman" w:hAnsi="Times New Roman" w:cs="Times New Roman"/>
          <w:b/>
          <w:bCs/>
          <w:sz w:val="24"/>
          <w:szCs w:val="24"/>
        </w:rPr>
        <w:t>Department of Forest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44D0" w:rsidRPr="0002059F">
        <w:rPr>
          <w:rFonts w:ascii="Times New Roman" w:hAnsi="Times New Roman" w:cs="Times New Roman"/>
          <w:b/>
          <w:bCs/>
          <w:sz w:val="24"/>
          <w:szCs w:val="24"/>
        </w:rPr>
        <w:t>Government organization other than department of forest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44D0" w:rsidRPr="0002059F">
        <w:rPr>
          <w:rFonts w:ascii="Times New Roman" w:hAnsi="Times New Roman" w:cs="Times New Roman"/>
          <w:b/>
          <w:bCs/>
          <w:sz w:val="24"/>
          <w:szCs w:val="24"/>
        </w:rPr>
        <w:t>FECOFUN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44D0" w:rsidRPr="0002059F">
        <w:rPr>
          <w:rFonts w:ascii="Times New Roman" w:hAnsi="Times New Roman" w:cs="Times New Roman"/>
          <w:b/>
          <w:bCs/>
          <w:sz w:val="24"/>
          <w:szCs w:val="24"/>
        </w:rPr>
        <w:t>Community forestry user group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44D0" w:rsidRPr="0002059F">
        <w:rPr>
          <w:rFonts w:ascii="Times New Roman" w:hAnsi="Times New Roman" w:cs="Times New Roman"/>
          <w:b/>
          <w:bCs/>
          <w:sz w:val="24"/>
          <w:szCs w:val="24"/>
        </w:rPr>
        <w:t>Non-government organization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44D0" w:rsidRPr="0002059F">
        <w:rPr>
          <w:rFonts w:ascii="Times New Roman" w:hAnsi="Times New Roman" w:cs="Times New Roman"/>
          <w:b/>
          <w:bCs/>
          <w:sz w:val="24"/>
          <w:szCs w:val="24"/>
        </w:rPr>
        <w:t>International non-government organization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44D0" w:rsidRPr="0002059F">
        <w:rPr>
          <w:rFonts w:ascii="Times New Roman" w:hAnsi="Times New Roman" w:cs="Times New Roman"/>
          <w:b/>
          <w:bCs/>
          <w:sz w:val="24"/>
          <w:szCs w:val="24"/>
        </w:rPr>
        <w:t>University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>□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>Other (please specify ____________________)</w:t>
      </w:r>
    </w:p>
    <w:p w:rsidR="00A3671D" w:rsidRPr="0002059F" w:rsidRDefault="00A3671D" w:rsidP="00A36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671D" w:rsidRPr="0002059F" w:rsidRDefault="00A3671D" w:rsidP="00140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07C1" w:rsidRPr="0002059F" w:rsidRDefault="006C44D0" w:rsidP="00140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>A3</w:t>
      </w:r>
      <w:r w:rsidR="001407C1" w:rsidRPr="0002059F">
        <w:rPr>
          <w:rFonts w:ascii="Times New Roman" w:hAnsi="Times New Roman" w:cs="Times New Roman"/>
          <w:sz w:val="24"/>
          <w:szCs w:val="24"/>
        </w:rPr>
        <w:t>. How famili</w:t>
      </w:r>
      <w:r w:rsidR="00514768">
        <w:rPr>
          <w:rFonts w:ascii="Times New Roman" w:hAnsi="Times New Roman" w:cs="Times New Roman"/>
          <w:sz w:val="24"/>
          <w:szCs w:val="24"/>
        </w:rPr>
        <w:t>ar are you with the concept of Scientific Forest M</w:t>
      </w:r>
      <w:r w:rsidR="001407C1" w:rsidRPr="0002059F">
        <w:rPr>
          <w:rFonts w:ascii="Times New Roman" w:hAnsi="Times New Roman" w:cs="Times New Roman"/>
          <w:sz w:val="24"/>
          <w:szCs w:val="24"/>
        </w:rPr>
        <w:t>anagement</w:t>
      </w:r>
      <w:r w:rsidR="006C37A6">
        <w:rPr>
          <w:rFonts w:ascii="Times New Roman" w:hAnsi="Times New Roman" w:cs="Times New Roman"/>
          <w:sz w:val="24"/>
          <w:szCs w:val="24"/>
        </w:rPr>
        <w:t xml:space="preserve"> (SFM)</w:t>
      </w:r>
      <w:r w:rsidR="001407C1" w:rsidRPr="0002059F">
        <w:rPr>
          <w:rFonts w:ascii="Times New Roman" w:hAnsi="Times New Roman" w:cs="Times New Roman"/>
          <w:sz w:val="24"/>
          <w:szCs w:val="24"/>
        </w:rPr>
        <w:t xml:space="preserve">? (Please </w:t>
      </w:r>
      <w:r w:rsidR="001407C1" w:rsidRPr="0002059F">
        <w:rPr>
          <w:rFonts w:ascii="Times New Roman" w:hAnsi="Times New Roman" w:cs="Times New Roman"/>
          <w:b/>
          <w:bCs/>
          <w:sz w:val="24"/>
          <w:szCs w:val="24"/>
        </w:rPr>
        <w:t>CHECK ONE</w:t>
      </w:r>
      <w:r w:rsidR="001407C1" w:rsidRPr="0002059F">
        <w:rPr>
          <w:rFonts w:ascii="Times New Roman" w:hAnsi="Times New Roman" w:cs="Times New Roman"/>
          <w:sz w:val="24"/>
          <w:szCs w:val="24"/>
        </w:rPr>
        <w:t>)</w:t>
      </w:r>
    </w:p>
    <w:p w:rsidR="001407C1" w:rsidRPr="0002059F" w:rsidRDefault="001407C1" w:rsidP="00140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07C1" w:rsidRPr="0002059F" w:rsidRDefault="001407C1" w:rsidP="00140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 xml:space="preserve">Very familiar </w:t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2059F">
        <w:rPr>
          <w:rFonts w:ascii="Times New Roman" w:hAnsi="Times New Roman" w:cs="Times New Roman"/>
          <w:sz w:val="24"/>
          <w:szCs w:val="24"/>
        </w:rPr>
        <w:t>□</w:t>
      </w:r>
      <w:r w:rsidRPr="0002059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>Somewhat familiar</w:t>
      </w:r>
    </w:p>
    <w:p w:rsidR="001407C1" w:rsidRPr="0002059F" w:rsidRDefault="001407C1" w:rsidP="00140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>□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 xml:space="preserve">Uncertain </w:t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A0DCF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="003A0DCF" w:rsidRPr="0002059F">
        <w:rPr>
          <w:rFonts w:ascii="Times New Roman" w:hAnsi="Times New Roman" w:cs="Times New Roman"/>
          <w:sz w:val="24"/>
          <w:szCs w:val="24"/>
        </w:rPr>
        <w:tab/>
      </w:r>
      <w:r w:rsidR="003A0DCF" w:rsidRPr="003A0DCF">
        <w:rPr>
          <w:rFonts w:ascii="Times New Roman" w:hAnsi="Times New Roman" w:cs="Times New Roman"/>
          <w:b/>
          <w:sz w:val="24"/>
          <w:szCs w:val="24"/>
        </w:rPr>
        <w:t xml:space="preserve"> Not</w:t>
      </w:r>
      <w:r w:rsidRPr="0002059F">
        <w:rPr>
          <w:rFonts w:ascii="Times New Roman" w:hAnsi="Times New Roman" w:cs="Times New Roman"/>
          <w:b/>
          <w:bCs/>
          <w:sz w:val="24"/>
          <w:szCs w:val="24"/>
        </w:rPr>
        <w:t xml:space="preserve"> familiar</w:t>
      </w:r>
    </w:p>
    <w:p w:rsidR="001407C1" w:rsidRPr="0002059F" w:rsidRDefault="001407C1" w:rsidP="00140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14BC" w:rsidRDefault="006C44D0" w:rsidP="00C514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>A4</w:t>
      </w:r>
      <w:r w:rsidR="001407C1" w:rsidRPr="0002059F">
        <w:rPr>
          <w:rFonts w:ascii="Times New Roman" w:hAnsi="Times New Roman" w:cs="Times New Roman"/>
          <w:sz w:val="24"/>
          <w:szCs w:val="24"/>
        </w:rPr>
        <w:t xml:space="preserve">. What is your opinion about </w:t>
      </w:r>
      <w:r w:rsidR="006C37A6">
        <w:rPr>
          <w:rFonts w:ascii="Times New Roman" w:hAnsi="Times New Roman" w:cs="Times New Roman"/>
          <w:sz w:val="24"/>
          <w:szCs w:val="24"/>
        </w:rPr>
        <w:t>SFM</w:t>
      </w:r>
      <w:r w:rsidR="001407C1" w:rsidRPr="0002059F">
        <w:rPr>
          <w:rFonts w:ascii="Times New Roman" w:hAnsi="Times New Roman" w:cs="Times New Roman"/>
          <w:sz w:val="24"/>
          <w:szCs w:val="24"/>
        </w:rPr>
        <w:t xml:space="preserve"> Implementation in Nepal? </w:t>
      </w:r>
      <w:r w:rsidR="001407C1" w:rsidRPr="0002059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514BC" w:rsidRPr="0002059F">
        <w:rPr>
          <w:rFonts w:ascii="Times New Roman" w:hAnsi="Times New Roman" w:cs="Times New Roman"/>
          <w:b/>
          <w:bCs/>
          <w:sz w:val="24"/>
          <w:szCs w:val="24"/>
        </w:rPr>
        <w:t>CHECK (√) FOR ALL THAT APPLY</w:t>
      </w:r>
      <w:r w:rsidR="00C514BC" w:rsidRPr="0002059F">
        <w:rPr>
          <w:rFonts w:ascii="Times New Roman" w:hAnsi="Times New Roman" w:cs="Times New Roman"/>
          <w:sz w:val="24"/>
          <w:szCs w:val="24"/>
        </w:rPr>
        <w:t>)</w:t>
      </w:r>
    </w:p>
    <w:p w:rsidR="00C514BC" w:rsidRPr="0002059F" w:rsidRDefault="00C514BC" w:rsidP="00C514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07C1" w:rsidRPr="00C514BC" w:rsidRDefault="001407C1" w:rsidP="001407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□ </w:t>
      </w:r>
      <w:r w:rsidRPr="0002059F">
        <w:rPr>
          <w:rFonts w:ascii="Times New Roman" w:hAnsi="Times New Roman" w:cs="Times New Roman"/>
          <w:sz w:val="24"/>
          <w:szCs w:val="24"/>
        </w:rPr>
        <w:tab/>
      </w:r>
      <w:r w:rsidR="006C37A6">
        <w:rPr>
          <w:rFonts w:ascii="Times New Roman" w:hAnsi="Times New Roman" w:cs="Times New Roman"/>
          <w:sz w:val="24"/>
          <w:szCs w:val="24"/>
        </w:rPr>
        <w:t>Important</w:t>
      </w:r>
      <w:r w:rsidR="00C514BC" w:rsidRPr="00C514BC">
        <w:rPr>
          <w:rFonts w:ascii="Times New Roman" w:hAnsi="Times New Roman" w:cs="Times New Roman"/>
          <w:sz w:val="24"/>
          <w:szCs w:val="24"/>
        </w:rPr>
        <w:t xml:space="preserve"> for </w:t>
      </w:r>
      <w:r w:rsidRPr="00C514BC">
        <w:rPr>
          <w:rFonts w:ascii="Times New Roman" w:hAnsi="Times New Roman" w:cs="Times New Roman"/>
          <w:bCs/>
          <w:sz w:val="24"/>
          <w:szCs w:val="24"/>
        </w:rPr>
        <w:t xml:space="preserve">sustainable wood supply </w:t>
      </w:r>
    </w:p>
    <w:p w:rsidR="001407C1" w:rsidRPr="00C514BC" w:rsidRDefault="001407C1" w:rsidP="001407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514BC">
        <w:rPr>
          <w:rFonts w:ascii="Times New Roman" w:hAnsi="Times New Roman" w:cs="Times New Roman"/>
          <w:sz w:val="24"/>
          <w:szCs w:val="24"/>
        </w:rPr>
        <w:t xml:space="preserve">□ </w:t>
      </w:r>
      <w:r w:rsidRPr="00C514BC">
        <w:rPr>
          <w:rFonts w:ascii="Times New Roman" w:hAnsi="Times New Roman" w:cs="Times New Roman"/>
          <w:sz w:val="24"/>
          <w:szCs w:val="24"/>
        </w:rPr>
        <w:tab/>
      </w:r>
      <w:r w:rsidR="006C37A6">
        <w:rPr>
          <w:rFonts w:ascii="Times New Roman" w:hAnsi="Times New Roman" w:cs="Times New Roman"/>
          <w:bCs/>
          <w:sz w:val="24"/>
          <w:szCs w:val="24"/>
        </w:rPr>
        <w:t>Important</w:t>
      </w:r>
      <w:r w:rsidRPr="00C514BC">
        <w:rPr>
          <w:rFonts w:ascii="Times New Roman" w:hAnsi="Times New Roman" w:cs="Times New Roman"/>
          <w:bCs/>
          <w:sz w:val="24"/>
          <w:szCs w:val="24"/>
        </w:rPr>
        <w:t xml:space="preserve"> for economic prosperity</w:t>
      </w:r>
    </w:p>
    <w:p w:rsidR="001407C1" w:rsidRPr="00C514BC" w:rsidRDefault="001407C1" w:rsidP="003A0DCF">
      <w:pPr>
        <w:autoSpaceDE w:val="0"/>
        <w:autoSpaceDN w:val="0"/>
        <w:adjustRightInd w:val="0"/>
        <w:spacing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C514BC">
        <w:rPr>
          <w:rFonts w:ascii="Times New Roman" w:hAnsi="Times New Roman" w:cs="Times New Roman"/>
          <w:sz w:val="24"/>
          <w:szCs w:val="24"/>
        </w:rPr>
        <w:t xml:space="preserve">□ </w:t>
      </w:r>
      <w:r w:rsidRPr="00C514BC">
        <w:rPr>
          <w:rFonts w:ascii="Times New Roman" w:hAnsi="Times New Roman" w:cs="Times New Roman"/>
          <w:sz w:val="24"/>
          <w:szCs w:val="24"/>
        </w:rPr>
        <w:tab/>
      </w:r>
      <w:r w:rsidR="00C514BC" w:rsidRPr="00C514BC">
        <w:rPr>
          <w:rFonts w:ascii="Times New Roman" w:hAnsi="Times New Roman" w:cs="Times New Roman"/>
          <w:bCs/>
          <w:sz w:val="24"/>
          <w:szCs w:val="24"/>
        </w:rPr>
        <w:t>Both</w:t>
      </w:r>
    </w:p>
    <w:p w:rsidR="001407C1" w:rsidRPr="00C514BC" w:rsidRDefault="001407C1" w:rsidP="001407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514BC">
        <w:rPr>
          <w:rFonts w:ascii="Times New Roman" w:hAnsi="Times New Roman" w:cs="Times New Roman"/>
          <w:sz w:val="24"/>
          <w:szCs w:val="24"/>
        </w:rPr>
        <w:t xml:space="preserve">□ </w:t>
      </w:r>
      <w:r w:rsidRPr="00C514BC">
        <w:rPr>
          <w:rFonts w:ascii="Times New Roman" w:hAnsi="Times New Roman" w:cs="Times New Roman"/>
          <w:sz w:val="24"/>
          <w:szCs w:val="24"/>
        </w:rPr>
        <w:tab/>
      </w:r>
      <w:r w:rsidR="00C514BC" w:rsidRPr="00C514BC">
        <w:rPr>
          <w:rFonts w:ascii="Times New Roman" w:hAnsi="Times New Roman" w:cs="Times New Roman"/>
          <w:bCs/>
          <w:sz w:val="24"/>
          <w:szCs w:val="24"/>
        </w:rPr>
        <w:t>None</w:t>
      </w:r>
    </w:p>
    <w:p w:rsidR="001407C1" w:rsidRDefault="001407C1" w:rsidP="001407C1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514BC">
        <w:rPr>
          <w:rFonts w:ascii="Times New Roman" w:hAnsi="Times New Roman" w:cs="Times New Roman"/>
          <w:sz w:val="24"/>
          <w:szCs w:val="24"/>
        </w:rPr>
        <w:t>□</w:t>
      </w:r>
      <w:r w:rsidRPr="00C514BC">
        <w:rPr>
          <w:rFonts w:ascii="Times New Roman" w:hAnsi="Times New Roman" w:cs="Times New Roman"/>
          <w:sz w:val="24"/>
          <w:szCs w:val="24"/>
        </w:rPr>
        <w:tab/>
      </w:r>
      <w:r w:rsidRPr="00C514BC">
        <w:rPr>
          <w:rFonts w:ascii="Times New Roman" w:hAnsi="Times New Roman" w:cs="Times New Roman"/>
          <w:bCs/>
          <w:sz w:val="24"/>
          <w:szCs w:val="24"/>
        </w:rPr>
        <w:t>Not sure</w:t>
      </w:r>
    </w:p>
    <w:p w:rsidR="00794D01" w:rsidRPr="00C514BC" w:rsidRDefault="00794D01" w:rsidP="001407C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55A8A" w:rsidRPr="0002059F" w:rsidRDefault="00E9214E" w:rsidP="00055A8A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b/>
          <w:bCs/>
          <w:sz w:val="24"/>
          <w:szCs w:val="24"/>
        </w:rPr>
        <w:t>Section B</w:t>
      </w:r>
      <w:r w:rsidR="00055A8A" w:rsidRPr="0002059F">
        <w:rPr>
          <w:rFonts w:ascii="Times New Roman" w:hAnsi="Times New Roman" w:cs="Times New Roman"/>
          <w:sz w:val="24"/>
          <w:szCs w:val="24"/>
        </w:rPr>
        <w:t>: In this section, we ask you to rank strength, weakness, opportunities</w:t>
      </w:r>
      <w:r w:rsidR="00E465E6">
        <w:rPr>
          <w:rFonts w:ascii="Times New Roman" w:hAnsi="Times New Roman" w:cs="Times New Roman"/>
          <w:sz w:val="24"/>
          <w:szCs w:val="24"/>
        </w:rPr>
        <w:t>,</w:t>
      </w:r>
      <w:r w:rsidR="00055A8A" w:rsidRPr="0002059F">
        <w:rPr>
          <w:rFonts w:ascii="Times New Roman" w:hAnsi="Times New Roman" w:cs="Times New Roman"/>
          <w:sz w:val="24"/>
          <w:szCs w:val="24"/>
        </w:rPr>
        <w:t xml:space="preserve"> and threats related to scientific forest management implementation in Nepal.</w:t>
      </w:r>
      <w:r w:rsidR="000F578A" w:rsidRPr="0002059F">
        <w:rPr>
          <w:rFonts w:ascii="Times New Roman" w:hAnsi="Times New Roman" w:cs="Times New Roman"/>
          <w:sz w:val="24"/>
          <w:szCs w:val="24"/>
        </w:rPr>
        <w:t xml:space="preserve"> Please utilize table below to compare different attributes associated with sustainable forest management.</w:t>
      </w:r>
    </w:p>
    <w:p w:rsidR="001407C1" w:rsidRPr="0002059F" w:rsidRDefault="001407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4590"/>
      </w:tblGrid>
      <w:tr w:rsidR="00055A8A" w:rsidRPr="0002059F" w:rsidTr="002467D5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055A8A" w:rsidRPr="0002059F" w:rsidRDefault="00055A8A" w:rsidP="00451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055A8A" w:rsidRPr="0002059F" w:rsidRDefault="00055A8A" w:rsidP="00451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</w:t>
            </w:r>
          </w:p>
        </w:tc>
      </w:tr>
      <w:tr w:rsidR="00055A8A" w:rsidRPr="0002059F" w:rsidTr="002467D5">
        <w:tc>
          <w:tcPr>
            <w:tcW w:w="5040" w:type="dxa"/>
            <w:tcBorders>
              <w:top w:val="single" w:sz="4" w:space="0" w:color="auto"/>
            </w:tcBorders>
          </w:tcPr>
          <w:p w:rsidR="00055A8A" w:rsidRPr="0002059F" w:rsidRDefault="005547F8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ly attractive</w:t>
            </w:r>
            <w:r w:rsidR="00055A8A"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055A8A" w:rsidRPr="0002059F" w:rsidRDefault="00E465E6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r w:rsidR="007134E9"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 manpower</w:t>
            </w:r>
          </w:p>
        </w:tc>
      </w:tr>
      <w:tr w:rsidR="00055A8A" w:rsidRPr="0002059F" w:rsidTr="002467D5">
        <w:tc>
          <w:tcPr>
            <w:tcW w:w="5040" w:type="dxa"/>
          </w:tcPr>
          <w:p w:rsidR="00055A8A" w:rsidRPr="0002059F" w:rsidRDefault="00A3671D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Improved </w:t>
            </w:r>
            <w:r w:rsidR="00E465E6">
              <w:rPr>
                <w:rFonts w:ascii="Times New Roman" w:hAnsi="Times New Roman" w:cs="Times New Roman"/>
                <w:sz w:val="24"/>
                <w:szCs w:val="24"/>
              </w:rPr>
              <w:t xml:space="preserve">stand </w:t>
            </w: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productivity</w:t>
            </w:r>
            <w:r w:rsidR="00055A8A"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</w:tcPr>
          <w:p w:rsidR="00055A8A" w:rsidRPr="0002059F" w:rsidRDefault="005547F8" w:rsidP="00554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er community involvement </w:t>
            </w:r>
          </w:p>
        </w:tc>
      </w:tr>
      <w:tr w:rsidR="00055A8A" w:rsidRPr="0002059F" w:rsidTr="002467D5">
        <w:tc>
          <w:tcPr>
            <w:tcW w:w="5040" w:type="dxa"/>
          </w:tcPr>
          <w:p w:rsidR="00055A8A" w:rsidRPr="0002059F" w:rsidRDefault="007134E9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Reduce fire and other risk and hazard</w:t>
            </w:r>
          </w:p>
        </w:tc>
        <w:tc>
          <w:tcPr>
            <w:tcW w:w="4590" w:type="dxa"/>
          </w:tcPr>
          <w:p w:rsidR="00055A8A" w:rsidRPr="0002059F" w:rsidRDefault="00055A8A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Corruption</w:t>
            </w:r>
          </w:p>
        </w:tc>
      </w:tr>
      <w:tr w:rsidR="00055A8A" w:rsidRPr="0002059F" w:rsidTr="002467D5">
        <w:tc>
          <w:tcPr>
            <w:tcW w:w="5040" w:type="dxa"/>
            <w:tcBorders>
              <w:bottom w:val="single" w:sz="4" w:space="0" w:color="auto"/>
            </w:tcBorders>
          </w:tcPr>
          <w:p w:rsidR="00055A8A" w:rsidRPr="0002059F" w:rsidRDefault="00E465E6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foreign dependence on</w:t>
            </w:r>
            <w:r w:rsidR="007134E9"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 wood products</w:t>
            </w:r>
            <w:r w:rsidR="00055A8A"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055A8A" w:rsidRDefault="005547F8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appropriate technology for harvesting and logging </w:t>
            </w:r>
          </w:p>
          <w:p w:rsidR="005547F8" w:rsidRPr="0002059F" w:rsidRDefault="005547F8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A8A" w:rsidRPr="0002059F" w:rsidTr="002467D5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055A8A" w:rsidRPr="0002059F" w:rsidRDefault="00055A8A" w:rsidP="00451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055A8A" w:rsidRPr="0002059F" w:rsidRDefault="00055A8A" w:rsidP="00451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055A8A" w:rsidRPr="0002059F" w:rsidTr="002467D5">
        <w:tc>
          <w:tcPr>
            <w:tcW w:w="5040" w:type="dxa"/>
            <w:tcBorders>
              <w:top w:val="single" w:sz="4" w:space="0" w:color="auto"/>
            </w:tcBorders>
          </w:tcPr>
          <w:p w:rsidR="00055A8A" w:rsidRPr="0002059F" w:rsidRDefault="00055A8A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Wood crisis mitigation 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055A8A" w:rsidRPr="0002059F" w:rsidRDefault="00055A8A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  <w:r w:rsidR="005547F8">
              <w:rPr>
                <w:rFonts w:ascii="Times New Roman" w:hAnsi="Times New Roman" w:cs="Times New Roman"/>
                <w:sz w:val="24"/>
                <w:szCs w:val="24"/>
              </w:rPr>
              <w:t xml:space="preserve"> and legal</w:t>
            </w: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 uncertainty </w:t>
            </w:r>
          </w:p>
        </w:tc>
      </w:tr>
      <w:tr w:rsidR="00055A8A" w:rsidRPr="0002059F" w:rsidTr="002467D5">
        <w:tc>
          <w:tcPr>
            <w:tcW w:w="5040" w:type="dxa"/>
          </w:tcPr>
          <w:p w:rsidR="00055A8A" w:rsidRPr="0002059F" w:rsidRDefault="00055A8A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Wood based employment </w:t>
            </w:r>
          </w:p>
        </w:tc>
        <w:tc>
          <w:tcPr>
            <w:tcW w:w="4590" w:type="dxa"/>
          </w:tcPr>
          <w:p w:rsidR="00055A8A" w:rsidRPr="0002059F" w:rsidRDefault="00055A8A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Low stakeholder support</w:t>
            </w:r>
            <w:r w:rsidR="002467D5">
              <w:rPr>
                <w:rFonts w:ascii="Times New Roman" w:hAnsi="Times New Roman" w:cs="Times New Roman"/>
                <w:sz w:val="24"/>
                <w:szCs w:val="24"/>
              </w:rPr>
              <w:t>(i.e. FECOFUN)</w:t>
            </w:r>
          </w:p>
        </w:tc>
      </w:tr>
      <w:tr w:rsidR="00055A8A" w:rsidRPr="0002059F" w:rsidTr="002467D5">
        <w:tc>
          <w:tcPr>
            <w:tcW w:w="5040" w:type="dxa"/>
          </w:tcPr>
          <w:p w:rsidR="00055A8A" w:rsidRPr="0002059F" w:rsidRDefault="00055A8A" w:rsidP="000D0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  <w:r w:rsidR="000D0B13" w:rsidRPr="0002059F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</w:tcPr>
          <w:p w:rsidR="00055A8A" w:rsidRPr="0002059F" w:rsidRDefault="00055A8A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Market uncertainty</w:t>
            </w:r>
          </w:p>
        </w:tc>
      </w:tr>
      <w:tr w:rsidR="00055A8A" w:rsidRPr="0002059F" w:rsidTr="002467D5">
        <w:tc>
          <w:tcPr>
            <w:tcW w:w="5040" w:type="dxa"/>
            <w:tcBorders>
              <w:bottom w:val="single" w:sz="4" w:space="0" w:color="auto"/>
            </w:tcBorders>
          </w:tcPr>
          <w:p w:rsidR="00055A8A" w:rsidRPr="0002059F" w:rsidRDefault="00055A8A" w:rsidP="00E9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Reduced illegal logging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055A8A" w:rsidRPr="0002059F" w:rsidRDefault="007134E9" w:rsidP="00713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9F">
              <w:rPr>
                <w:rFonts w:ascii="Times New Roman" w:hAnsi="Times New Roman" w:cs="Times New Roman"/>
                <w:sz w:val="24"/>
                <w:szCs w:val="24"/>
              </w:rPr>
              <w:t>Less supporting infrastructure</w:t>
            </w:r>
            <w:r w:rsidR="002467D5">
              <w:rPr>
                <w:rFonts w:ascii="Times New Roman" w:hAnsi="Times New Roman" w:cs="Times New Roman"/>
                <w:sz w:val="24"/>
                <w:szCs w:val="24"/>
              </w:rPr>
              <w:t xml:space="preserve"> (road network, mills)</w:t>
            </w:r>
          </w:p>
        </w:tc>
      </w:tr>
    </w:tbl>
    <w:p w:rsidR="00055A8A" w:rsidRPr="0002059F" w:rsidRDefault="00055A8A" w:rsidP="00E9214E">
      <w:pPr>
        <w:rPr>
          <w:rFonts w:ascii="Times New Roman" w:hAnsi="Times New Roman" w:cs="Times New Roman"/>
          <w:sz w:val="24"/>
          <w:szCs w:val="24"/>
        </w:rPr>
      </w:pPr>
    </w:p>
    <w:p w:rsidR="000F578A" w:rsidRPr="0002059F" w:rsidRDefault="000F578A" w:rsidP="000F57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02059F">
        <w:rPr>
          <w:rFonts w:ascii="Times New Roman" w:hAnsi="Times New Roman" w:cs="Times New Roman"/>
          <w:b/>
          <w:sz w:val="24"/>
          <w:szCs w:val="24"/>
        </w:rPr>
        <w:t>Strength</w:t>
      </w:r>
    </w:p>
    <w:p w:rsidR="000F578A" w:rsidRPr="0002059F" w:rsidRDefault="000F578A" w:rsidP="000F578A">
      <w:pPr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>Please carryout pairwise comparison of different factors that are</w:t>
      </w:r>
      <w:r w:rsidR="007134E9" w:rsidRPr="0002059F">
        <w:rPr>
          <w:rFonts w:ascii="Times New Roman" w:hAnsi="Times New Roman" w:cs="Times New Roman"/>
          <w:sz w:val="24"/>
          <w:szCs w:val="24"/>
        </w:rPr>
        <w:t xml:space="preserve"> likely be</w:t>
      </w:r>
      <w:r w:rsidRPr="0002059F">
        <w:rPr>
          <w:rFonts w:ascii="Times New Roman" w:hAnsi="Times New Roman" w:cs="Times New Roman"/>
          <w:sz w:val="24"/>
          <w:szCs w:val="24"/>
        </w:rPr>
        <w:t xml:space="preserve"> considered</w:t>
      </w:r>
      <w:r w:rsidR="007134E9" w:rsidRPr="0002059F">
        <w:rPr>
          <w:rFonts w:ascii="Times New Roman" w:hAnsi="Times New Roman" w:cs="Times New Roman"/>
          <w:sz w:val="24"/>
          <w:szCs w:val="24"/>
        </w:rPr>
        <w:t xml:space="preserve"> as</w:t>
      </w:r>
      <w:r w:rsidRPr="0002059F">
        <w:rPr>
          <w:rFonts w:ascii="Times New Roman" w:hAnsi="Times New Roman" w:cs="Times New Roman"/>
          <w:sz w:val="24"/>
          <w:szCs w:val="24"/>
        </w:rPr>
        <w:t xml:space="preserve"> </w:t>
      </w:r>
      <w:r w:rsidRPr="0002059F">
        <w:rPr>
          <w:rFonts w:ascii="Times New Roman" w:hAnsi="Times New Roman" w:cs="Times New Roman"/>
          <w:b/>
          <w:sz w:val="24"/>
          <w:szCs w:val="24"/>
          <w:u w:val="single"/>
        </w:rPr>
        <w:t xml:space="preserve">strength </w:t>
      </w:r>
      <w:r w:rsidRPr="0002059F">
        <w:rPr>
          <w:rFonts w:ascii="Times New Roman" w:hAnsi="Times New Roman" w:cs="Times New Roman"/>
          <w:sz w:val="24"/>
          <w:szCs w:val="24"/>
        </w:rPr>
        <w:t>of sustainable forest management</w:t>
      </w:r>
      <w:r w:rsidR="007134E9" w:rsidRPr="0002059F">
        <w:rPr>
          <w:rFonts w:ascii="Times New Roman" w:hAnsi="Times New Roman" w:cs="Times New Roman"/>
          <w:sz w:val="24"/>
          <w:szCs w:val="24"/>
        </w:rPr>
        <w:t>. Please mark the factor that you think is more important than other.</w:t>
      </w:r>
      <w:r w:rsidR="00D63B10">
        <w:rPr>
          <w:rFonts w:ascii="Times New Roman" w:hAnsi="Times New Roman" w:cs="Times New Roman"/>
          <w:sz w:val="24"/>
          <w:szCs w:val="24"/>
        </w:rPr>
        <w:t xml:space="preserve"> For example, compare the factor “financially attractive” with “improved productivity”</w:t>
      </w:r>
      <w:r w:rsidR="00B8744A">
        <w:rPr>
          <w:rFonts w:ascii="Times New Roman" w:hAnsi="Times New Roman" w:cs="Times New Roman"/>
          <w:sz w:val="24"/>
          <w:szCs w:val="24"/>
        </w:rPr>
        <w:t xml:space="preserve"> and mark</w:t>
      </w:r>
      <w:r w:rsidR="00D63B10">
        <w:rPr>
          <w:rFonts w:ascii="Times New Roman" w:hAnsi="Times New Roman" w:cs="Times New Roman"/>
          <w:sz w:val="24"/>
          <w:szCs w:val="24"/>
        </w:rPr>
        <w:t xml:space="preserve"> the option</w:t>
      </w:r>
      <w:r w:rsidR="00A83A3B">
        <w:rPr>
          <w:rFonts w:ascii="Times New Roman" w:hAnsi="Times New Roman" w:cs="Times New Roman"/>
          <w:sz w:val="24"/>
          <w:szCs w:val="24"/>
        </w:rPr>
        <w:t xml:space="preserve"> in the direction</w:t>
      </w:r>
      <w:r w:rsidR="00B8744A">
        <w:rPr>
          <w:rFonts w:ascii="Times New Roman" w:hAnsi="Times New Roman" w:cs="Times New Roman"/>
          <w:sz w:val="24"/>
          <w:szCs w:val="24"/>
        </w:rPr>
        <w:t xml:space="preserve"> (type yes)</w:t>
      </w:r>
      <w:r w:rsidR="00D63B10">
        <w:rPr>
          <w:rFonts w:ascii="Times New Roman" w:hAnsi="Times New Roman" w:cs="Times New Roman"/>
          <w:sz w:val="24"/>
          <w:szCs w:val="24"/>
        </w:rPr>
        <w:t xml:space="preserve"> that accurately reflects your opinion. Please note that there is no ‘right’ or ‘wrong’ answer. We are interested to seek your opinion.  </w:t>
      </w:r>
    </w:p>
    <w:tbl>
      <w:tblPr>
        <w:tblStyle w:val="TableGrid"/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720"/>
        <w:gridCol w:w="1260"/>
        <w:gridCol w:w="1080"/>
        <w:gridCol w:w="1170"/>
        <w:gridCol w:w="720"/>
        <w:gridCol w:w="1080"/>
        <w:gridCol w:w="1350"/>
      </w:tblGrid>
      <w:tr w:rsidR="00A3671D" w:rsidRPr="0002059F" w:rsidTr="006169EF">
        <w:trPr>
          <w:trHeight w:val="215"/>
          <w:jc w:val="center"/>
        </w:trPr>
        <w:tc>
          <w:tcPr>
            <w:tcW w:w="1255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108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72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26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al</w:t>
            </w:r>
          </w:p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17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72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350" w:type="dxa"/>
          </w:tcPr>
          <w:p w:rsidR="000F578A" w:rsidRPr="0002059F" w:rsidRDefault="000F578A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</w:tr>
      <w:tr w:rsidR="00D63B10" w:rsidRPr="0002059F" w:rsidTr="003A0C03">
        <w:trPr>
          <w:trHeight w:val="470"/>
          <w:jc w:val="center"/>
        </w:trPr>
        <w:tc>
          <w:tcPr>
            <w:tcW w:w="1255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B1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8B3E22" wp14:editId="60DB664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3495</wp:posOffset>
                      </wp:positionV>
                      <wp:extent cx="1666875" cy="247650"/>
                      <wp:effectExtent l="19050" t="19050" r="28575" b="38100"/>
                      <wp:wrapNone/>
                      <wp:docPr id="11" name="Left Arrow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6875" cy="247650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F5A5ADF" id="_x0000_t66" coordsize="21600,21600" o:spt="66" adj="5400,5400" path="m@0,l@0@1,21600@1,21600@2@0@2@0,21600,,10800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@0,0;0,10800;@0,21600;21600,10800" o:connectangles="270,180,90,0" textboxrect="@4,@1,21600,@2"/>
                      <v:handles>
                        <v:h position="#0,#1" xrange="0,21600" yrange="0,10800"/>
                      </v:handles>
                    </v:shapetype>
                    <v:shape id="Left Arrow 11" o:spid="_x0000_s1026" type="#_x0000_t66" style="position:absolute;margin-left:-.25pt;margin-top:1.85pt;width:131.25pt;height:1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TG5jQIAAHQFAAAOAAAAZHJzL2Uyb0RvYy54bWysVEtv2zAMvg/YfxB0X5wEeXRBnSJo0WFA&#10;0BZth55VWaoNyKJGKXGyXz9KfiToih2G5aCQJvnxoY+6vDrUhu0V+gpsziejMWfKSigq+5bzH8+3&#10;Xy4480HYQhiwKudH5fnV+vOny8at1BRKMIVCRiDWrxqX8zIEt8oyL0tVCz8CpywZNWAtAqn4lhUo&#10;GkKvTTYdjxdZA1g4BKm8p683rZGvE77WSoZ7rb0KzOScagvpxHS+xjNbX4rVGwpXVrIrQ/xDFbWo&#10;LCUdoG5EEGyH1R9QdSURPOgwklBnoHUlVeqBupmM33XzVAqnUi80HO+GMfn/Byvv9g/IqoLubsKZ&#10;FTXd0VbpwDaI0DD6SBNqnF+R45N7wE7zJMZ2Dxrr+E+NsEOa6nGYqjoEJunjZLFYXCznnEmyTWfL&#10;xTyNPTtFO/Thm4KaRSHnhvKn9GmiYr/1gdKSf+8XM3owVXFbGZOUSBd1bZDtBV10OKSyKeLMK4td&#10;tHUnKRyNirHGPipNE6BKpylh4t4JTEipbJi0plIUqs0xH9MvDidm6dMnLQFGZE3VDdgdQO/ZgvTY&#10;LUznH0NVou4QPP5bYW3wEJEygw1DcF1ZwI8ADHXVZW79qfyz0UTxFYoj8QOhXRzv5G1Fd7QVPjwI&#10;pE2hnaLtD/d0aANNzqGTOCsBf330PfoTgcnKWUObl3P/cydQcWa+W6L218lsFlc1KbP5ckoKnlte&#10;zy12V18D3Tmxl6pLYvQPphc1Qv1Cj8QmZiWTsJJy51wG7JXr0L4I9MxItdkkN1pPJ8LWPjkZweNU&#10;I/2eDy8CXUfUQBS/g35LxeodVVvfGGlhswugq8Tj01y7edNqJ+J0z1B8O8715HV6LNe/AQAA//8D&#10;AFBLAwQUAAYACAAAACEAz9jfb94AAAAGAQAADwAAAGRycy9kb3ducmV2LnhtbEyPUUvDQBCE3wX/&#10;w7GCL9JejJpIzKbUWqEVBK3+gGuyJqG5vZC7pvHfuz7p4zDDzDf5YrKdGmnwrWOE63kEirh0Vcs1&#10;wufH8+welA+GK9M5JoRv8rAozs9yk1XuxO807kKtpIR9ZhCaEPpMa182ZI2fu55YvC83WBNEDrWu&#10;BnOSctvpOIoSbU3LstCYnlYNlYfd0SJsH71e8XqTXqXrt8O4jZLl69ML4uXFtHwAFWgKf2H4xRd0&#10;KIRp745cedUhzO4kiHCTghI3TmJ5tke4jVPQRa7/4xc/AAAA//8DAFBLAQItABQABgAIAAAAIQC2&#10;gziS/gAAAOEBAAATAAAAAAAAAAAAAAAAAAAAAABbQ29udGVudF9UeXBlc10ueG1sUEsBAi0AFAAG&#10;AAgAAAAhADj9If/WAAAAlAEAAAsAAAAAAAAAAAAAAAAALwEAAF9yZWxzLy5yZWxzUEsBAi0AFAAG&#10;AAgAAAAhAJI9MbmNAgAAdAUAAA4AAAAAAAAAAAAAAAAALgIAAGRycy9lMm9Eb2MueG1sUEsBAi0A&#10;FAAGAAgAAAAhAM/Y32/eAAAABgEAAA8AAAAAAAAAAAAAAAAA5wQAAGRycy9kb3ducmV2LnhtbFBL&#10;BQYAAAAABAAEAPMAAADyBQAAAAA=&#10;" adj="1605" fillcolor="black [3213]" strokecolor="#1f4d78 [1604]" strokeweight="1pt"/>
                  </w:pict>
                </mc:Fallback>
              </mc:AlternateContent>
            </w:r>
          </w:p>
        </w:tc>
        <w:tc>
          <w:tcPr>
            <w:tcW w:w="1080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3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9281758" wp14:editId="0214510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3495</wp:posOffset>
                      </wp:positionV>
                      <wp:extent cx="1695450" cy="247650"/>
                      <wp:effectExtent l="0" t="19050" r="38100" b="38100"/>
                      <wp:wrapNone/>
                      <wp:docPr id="12" name="Right Arrow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4765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4B4992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12" o:spid="_x0000_s1026" type="#_x0000_t13" style="position:absolute;margin-left:-.25pt;margin-top:1.85pt;width:133.5pt;height:1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ihgiwIAAHYFAAAOAAAAZHJzL2Uyb0RvYy54bWysVEtv2zAMvg/YfxB0Xx0HSbsGdYqgRYcB&#10;RVs0HXpWZSk2IIsapcTJfv0o+ZGgK3YY5oNMiuTHh0heXe8bw3YKfQ224PnZhDNlJZS13RT8x8vd&#10;l6+c+SBsKQxYVfCD8vx6+fnTVesWagoVmFIhIxDrF60reBWCW2SZl5VqhD8DpywJNWAjArG4yUoU&#10;LaE3JptOJudZC1g6BKm8p9vbTsiXCV9rJcOj1l4FZgpOsYV0Yjrf4pktr8Rig8JVtezDEP8QRSNq&#10;S05HqFsRBNti/QdUU0sEDzqcSWgy0LqWKuVA2eSTd9msK+FUyoWK491YJv//YOXD7glZXdLbTTmz&#10;oqE3eq43VWArRGgZ3VKJWucXpLl2T9hznsiY715jE/+UCdunsh7Gsqp9YJIu8/PL+WxO1Zckm84u&#10;zokmmOxo7dCHbwoaFomCYwwg+U81Fbt7HzqDQTG69GDq8q42JjGxYdSNQbYT9NRhn/cuTrSymEYX&#10;eKLCwahoa+yz0lQDCnWaHKbuO4IJKZUNeSeqRKk6H/MJfYOXwX1KKwFGZE3Rjdg9wKDZgQzYXXq9&#10;fjRVqXlH48nfAuuMR4vkGWwYjZvaAn4EYCir3nOnT+GflCaSb1AeqEMQutHxTt7V9Ej3wocngTQr&#10;9K40/+GRDm2gLTj0FGcV4K+P7qM+tTBJOWtp9gruf24FKs7Md0vNfZnPZnFYEzObX0yJwVPJ26nE&#10;bpsboDfPadM4mcioH8xAaoTmldbEKnolkbCSfBdcBhyYm9DtBFo0Uq1WSY0G1Ilwb9dORvBY1dh+&#10;L/tXga7v1EA9/gDDnIrFu1btdKOlhdU2gK5THx/r2tebhjs1Tr+I4vY45ZPWcV0ufwMAAP//AwBQ&#10;SwMEFAAGAAgAAAAhALMSNgrbAAAABgEAAA8AAABkcnMvZG93bnJldi54bWxMjsFOwzAQRO9I/IO1&#10;SNxah7S4UcimQgiE4EQKH+DGSxwRr6PYbQNfjznR42hGb161nd0gjjSF3jPCzTIDQdx603OH8PH+&#10;tChAhKjZ6MEzIXxTgG19eVHp0vgTN3TcxU4kCIdSI9gYx1LK0FpyOiz9SJy6Tz85HVOcOmkmfUpw&#10;N8g8y5R0uuf0YPVID5bar93BIajnV/WSGZs3av02/qyKoukeA+L11Xx/ByLSHP/H8Kef1KFOTnt/&#10;YBPEgLC4TUOE1QZEanOlUt4jrPMNyLqS5/r1LwAAAP//AwBQSwECLQAUAAYACAAAACEAtoM4kv4A&#10;AADhAQAAEwAAAAAAAAAAAAAAAAAAAAAAW0NvbnRlbnRfVHlwZXNdLnhtbFBLAQItABQABgAIAAAA&#10;IQA4/SH/1gAAAJQBAAALAAAAAAAAAAAAAAAAAC8BAABfcmVscy8ucmVsc1BLAQItABQABgAIAAAA&#10;IQCGaihgiwIAAHYFAAAOAAAAAAAAAAAAAAAAAC4CAABkcnMvZTJvRG9jLnhtbFBLAQItABQABgAI&#10;AAAAIQCzEjYK2wAAAAYBAAAPAAAAAAAAAAAAAAAAAOUEAABkcnMvZG93bnJldi54bWxQSwUGAAAA&#10;AAQABADzAAAA7QUAAAAA&#10;" adj="20022" fillcolor="black [3213]" strokecolor="#1f4d78 [1604]" strokeweight="1pt"/>
                  </w:pict>
                </mc:Fallback>
              </mc:AlternateContent>
            </w:r>
          </w:p>
        </w:tc>
        <w:tc>
          <w:tcPr>
            <w:tcW w:w="1350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671D" w:rsidRPr="0002059F" w:rsidTr="006169EF">
        <w:trPr>
          <w:trHeight w:val="47"/>
          <w:jc w:val="center"/>
        </w:trPr>
        <w:tc>
          <w:tcPr>
            <w:tcW w:w="1255" w:type="dxa"/>
          </w:tcPr>
          <w:p w:rsidR="00A3671D" w:rsidRPr="005547F8" w:rsidRDefault="005547F8" w:rsidP="00A36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Financially attractive</w:t>
            </w:r>
          </w:p>
        </w:tc>
        <w:tc>
          <w:tcPr>
            <w:tcW w:w="1080" w:type="dxa"/>
          </w:tcPr>
          <w:p w:rsidR="00A3671D" w:rsidRPr="005547F8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A3671D" w:rsidRPr="005547F8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A3671D" w:rsidRPr="005547F8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A3671D" w:rsidRPr="005547F8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A3671D" w:rsidRPr="005547F8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A3671D" w:rsidRPr="005547F8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A3671D" w:rsidRPr="005547F8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A3671D" w:rsidRPr="005547F8" w:rsidRDefault="00A3671D" w:rsidP="00A36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Improved productivity</w:t>
            </w:r>
          </w:p>
        </w:tc>
      </w:tr>
      <w:tr w:rsidR="005547F8" w:rsidRPr="0002059F" w:rsidTr="006169EF">
        <w:trPr>
          <w:trHeight w:val="40"/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Financially attractiv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Reduced risk and hazard</w:t>
            </w:r>
          </w:p>
        </w:tc>
      </w:tr>
      <w:tr w:rsidR="005547F8" w:rsidRPr="0002059F" w:rsidTr="006169EF">
        <w:trPr>
          <w:trHeight w:val="47"/>
          <w:jc w:val="center"/>
        </w:trPr>
        <w:tc>
          <w:tcPr>
            <w:tcW w:w="1255" w:type="dxa"/>
          </w:tcPr>
          <w:p w:rsidR="005547F8" w:rsidRPr="005547F8" w:rsidRDefault="005547F8" w:rsidP="00554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Financially attractive</w:t>
            </w:r>
          </w:p>
        </w:tc>
        <w:tc>
          <w:tcPr>
            <w:tcW w:w="108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5547F8" w:rsidRPr="005547F8" w:rsidRDefault="005547F8" w:rsidP="00554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 xml:space="preserve">Reduced foreign dependence </w:t>
            </w:r>
          </w:p>
        </w:tc>
      </w:tr>
      <w:tr w:rsidR="005547F8" w:rsidRPr="0002059F" w:rsidTr="006169EF">
        <w:trPr>
          <w:trHeight w:val="40"/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Improved productivit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5547F8" w:rsidRPr="005547F8" w:rsidRDefault="005547F8" w:rsidP="00554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Reduced risk and hazard</w:t>
            </w:r>
          </w:p>
        </w:tc>
      </w:tr>
      <w:tr w:rsidR="005547F8" w:rsidRPr="0002059F" w:rsidTr="006169EF">
        <w:trPr>
          <w:trHeight w:val="47"/>
          <w:jc w:val="center"/>
        </w:trPr>
        <w:tc>
          <w:tcPr>
            <w:tcW w:w="1255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Improved productivity</w:t>
            </w:r>
          </w:p>
        </w:tc>
        <w:tc>
          <w:tcPr>
            <w:tcW w:w="108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47F8" w:rsidRPr="005547F8" w:rsidRDefault="005547F8" w:rsidP="005547F8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5547F8" w:rsidRPr="005547F8" w:rsidRDefault="005547F8" w:rsidP="00554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 xml:space="preserve">Reduced foreign dependence </w:t>
            </w:r>
          </w:p>
        </w:tc>
      </w:tr>
      <w:tr w:rsidR="00A3671D" w:rsidRPr="0002059F" w:rsidTr="006169EF">
        <w:trPr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0F578A" w:rsidRPr="005547F8" w:rsidRDefault="00A3671D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Reduced risk and hazar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F578A" w:rsidRPr="005547F8" w:rsidRDefault="000F578A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F578A" w:rsidRPr="005547F8" w:rsidRDefault="000F578A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0F578A" w:rsidRPr="005547F8" w:rsidRDefault="000F578A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F578A" w:rsidRPr="005547F8" w:rsidRDefault="000F578A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F578A" w:rsidRPr="005547F8" w:rsidRDefault="000F578A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F578A" w:rsidRPr="005547F8" w:rsidRDefault="000F578A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F578A" w:rsidRPr="005547F8" w:rsidRDefault="000F578A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0F578A" w:rsidRPr="005547F8" w:rsidRDefault="005547F8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F8">
              <w:rPr>
                <w:rFonts w:ascii="Times New Roman" w:hAnsi="Times New Roman" w:cs="Times New Roman"/>
                <w:sz w:val="20"/>
                <w:szCs w:val="20"/>
              </w:rPr>
              <w:t>Reduced foreign dependence</w:t>
            </w:r>
          </w:p>
        </w:tc>
      </w:tr>
    </w:tbl>
    <w:p w:rsidR="00794D01" w:rsidRDefault="00794D01" w:rsidP="00794D01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3671D" w:rsidRPr="0002059F" w:rsidRDefault="00A3671D" w:rsidP="00A367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02059F">
        <w:rPr>
          <w:rFonts w:ascii="Times New Roman" w:hAnsi="Times New Roman" w:cs="Times New Roman"/>
          <w:b/>
          <w:sz w:val="24"/>
          <w:szCs w:val="24"/>
        </w:rPr>
        <w:t>Weakness</w:t>
      </w:r>
    </w:p>
    <w:p w:rsidR="00A3671D" w:rsidRDefault="00A3671D" w:rsidP="00A3671D">
      <w:pPr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Please carryout pairwise comparison of different factors that are likely be considered as </w:t>
      </w:r>
      <w:r w:rsidRPr="0002059F">
        <w:rPr>
          <w:rFonts w:ascii="Times New Roman" w:hAnsi="Times New Roman" w:cs="Times New Roman"/>
          <w:b/>
          <w:sz w:val="24"/>
          <w:szCs w:val="24"/>
          <w:u w:val="single"/>
        </w:rPr>
        <w:t>weakness</w:t>
      </w:r>
      <w:r w:rsidRPr="0002059F">
        <w:rPr>
          <w:rFonts w:ascii="Times New Roman" w:hAnsi="Times New Roman" w:cs="Times New Roman"/>
          <w:sz w:val="24"/>
          <w:szCs w:val="24"/>
        </w:rPr>
        <w:t xml:space="preserve"> of sustainable forest management. Please mark the factor that you think is more important than other.</w:t>
      </w:r>
      <w:r w:rsidR="00D63B10">
        <w:rPr>
          <w:rFonts w:ascii="Times New Roman" w:hAnsi="Times New Roman" w:cs="Times New Roman"/>
          <w:sz w:val="24"/>
          <w:szCs w:val="24"/>
        </w:rPr>
        <w:t xml:space="preserve"> For example, compare the factor “inadequate manpower” with “</w:t>
      </w:r>
      <w:r w:rsidR="008B1301">
        <w:rPr>
          <w:rFonts w:ascii="Times New Roman" w:hAnsi="Times New Roman" w:cs="Times New Roman"/>
          <w:sz w:val="24"/>
          <w:szCs w:val="24"/>
        </w:rPr>
        <w:t>l</w:t>
      </w:r>
      <w:r w:rsidR="00D63B10">
        <w:rPr>
          <w:rFonts w:ascii="Times New Roman" w:hAnsi="Times New Roman" w:cs="Times New Roman"/>
          <w:sz w:val="24"/>
          <w:szCs w:val="24"/>
        </w:rPr>
        <w:t>ower community involvement”</w:t>
      </w:r>
      <w:r w:rsidR="00B8744A">
        <w:rPr>
          <w:rFonts w:ascii="Times New Roman" w:hAnsi="Times New Roman" w:cs="Times New Roman"/>
          <w:sz w:val="24"/>
          <w:szCs w:val="24"/>
        </w:rPr>
        <w:t xml:space="preserve"> and mark the option</w:t>
      </w:r>
      <w:r w:rsidR="00A83A3B">
        <w:rPr>
          <w:rFonts w:ascii="Times New Roman" w:hAnsi="Times New Roman" w:cs="Times New Roman"/>
          <w:sz w:val="24"/>
          <w:szCs w:val="24"/>
        </w:rPr>
        <w:t xml:space="preserve"> in the direction</w:t>
      </w:r>
      <w:r w:rsidR="00B8744A">
        <w:rPr>
          <w:rFonts w:ascii="Times New Roman" w:hAnsi="Times New Roman" w:cs="Times New Roman"/>
          <w:sz w:val="24"/>
          <w:szCs w:val="24"/>
        </w:rPr>
        <w:t xml:space="preserve"> (type yes) </w:t>
      </w:r>
      <w:r w:rsidR="00D63B10">
        <w:rPr>
          <w:rFonts w:ascii="Times New Roman" w:hAnsi="Times New Roman" w:cs="Times New Roman"/>
          <w:sz w:val="24"/>
          <w:szCs w:val="24"/>
        </w:rPr>
        <w:t xml:space="preserve">that accurately reflects your opinion. Please note that there is no ‘right’ or ‘wrong’ answer. We are interested to seek your opinion.  </w:t>
      </w:r>
    </w:p>
    <w:p w:rsidR="00794D01" w:rsidRDefault="00794D01" w:rsidP="00A3671D">
      <w:pPr>
        <w:rPr>
          <w:rFonts w:ascii="Times New Roman" w:hAnsi="Times New Roman" w:cs="Times New Roman"/>
          <w:sz w:val="24"/>
          <w:szCs w:val="24"/>
        </w:rPr>
      </w:pPr>
    </w:p>
    <w:p w:rsidR="00794D01" w:rsidRDefault="00794D01" w:rsidP="00A3671D">
      <w:pPr>
        <w:rPr>
          <w:rFonts w:ascii="Times New Roman" w:hAnsi="Times New Roman" w:cs="Times New Roman"/>
          <w:sz w:val="24"/>
          <w:szCs w:val="24"/>
        </w:rPr>
      </w:pPr>
    </w:p>
    <w:p w:rsidR="00794D01" w:rsidRPr="0002059F" w:rsidRDefault="00794D01" w:rsidP="00A3671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0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720"/>
        <w:gridCol w:w="1260"/>
        <w:gridCol w:w="1080"/>
        <w:gridCol w:w="1170"/>
        <w:gridCol w:w="720"/>
        <w:gridCol w:w="1080"/>
        <w:gridCol w:w="1440"/>
      </w:tblGrid>
      <w:tr w:rsidR="00A3671D" w:rsidRPr="0002059F" w:rsidTr="00301237">
        <w:trPr>
          <w:trHeight w:val="215"/>
          <w:jc w:val="center"/>
        </w:trPr>
        <w:tc>
          <w:tcPr>
            <w:tcW w:w="1255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actors</w:t>
            </w:r>
          </w:p>
        </w:tc>
        <w:tc>
          <w:tcPr>
            <w:tcW w:w="108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72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26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al</w:t>
            </w:r>
          </w:p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17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72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440" w:type="dxa"/>
          </w:tcPr>
          <w:p w:rsidR="00A3671D" w:rsidRPr="0002059F" w:rsidRDefault="00A3671D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</w:tr>
      <w:tr w:rsidR="00D63B10" w:rsidRPr="0002059F" w:rsidTr="00F64C68">
        <w:trPr>
          <w:trHeight w:val="215"/>
          <w:jc w:val="center"/>
        </w:trPr>
        <w:tc>
          <w:tcPr>
            <w:tcW w:w="1255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D63B10" w:rsidRPr="00D63B10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B1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3B7D52" wp14:editId="53438C41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15240</wp:posOffset>
                      </wp:positionV>
                      <wp:extent cx="1666875" cy="247650"/>
                      <wp:effectExtent l="19050" t="19050" r="28575" b="38100"/>
                      <wp:wrapNone/>
                      <wp:docPr id="3" name="Left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6875" cy="247650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64CFCB" id="Left Arrow 3" o:spid="_x0000_s1026" type="#_x0000_t66" style="position:absolute;margin-left:-1.55pt;margin-top:1.2pt;width:131.2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n21jQIAAHIFAAAOAAAAZHJzL2Uyb0RvYy54bWysVE1v2zAMvQ/YfxB0Xx2nSdoFdYqgRYcB&#10;QVesHXpWZak2IIsapcTJfv0o+SNBV+wwLAeFMsn3SIrk1fW+MWyn0NdgC56fTThTVkJZ29eC/3i6&#10;+3TJmQ/ClsKAVQU/KM+vVx8/XLVuqaZQgSkVMgKxftm6glchuGWWeVmpRvgzcMqSUgM2ItAVX7MS&#10;RUvojcmmk8kiawFLhyCV9/T1tlPyVcLXWsnwTWuvAjMFp9hCOjGdL/HMVldi+YrCVbXswxD/EEUj&#10;akukI9StCIJtsf4DqqklggcdziQ0GWhdS5VyoGzyyZtsHivhVMqFiuPdWCb//2Dl/e4BWV0W/Jwz&#10;Kxp6oo3Sga0RoWXnsT6t80sye3QP2N88iTHZvcYm/lMabJ9qehhrqvaBSfqYLxaLy4s5Z5J009nF&#10;Yp6Knh29HfrwRUHDolBwQ/SJPdVT7DY+EC3ZD3aR0YOpy7vamHSJzaJuDLKdoGcO+zyGTR4nVlnM&#10;oos7SeFgVPQ19rvSlD9FOk2EqfOOYEJKZUPeqSpRqo5jPqHfwDLQJ84EGJE1RTdi9wCDZQcyYHfB&#10;9vbRVaXGHZ0nfwuscx49EjPYMDo3tQV8D8BQVj1zZ0/hn5Qmii9QHqg7ELqx8U7e1fRGG+HDg0Ca&#10;E5oomv3wjQ5toC049BJnFeCv975He2pf0nLW0twV3P/cClScma+WGvtzPpvFQU2X2fxiShc81byc&#10;auy2uQF685y2jJNJjPbBDKJGaJ5pRawjK6mElcRdcBlwuNyEbh/QkpFqvU5mNJxOhI19dDKCx6rG&#10;9nvaPwt0faMGavF7GGZULN+0amcbPS2stwF0nfr4WNe+3jTYqXH6JRQ3x+k9WR1X5eo3AAAA//8D&#10;AFBLAwQUAAYACAAAACEABB06yt8AAAAHAQAADwAAAGRycy9kb3ducmV2LnhtbEyOwU7DMBBE70j8&#10;g7VIXFDrJIQWQpyqlCJRpEql8AFuvCRR43UUu2n4e5YT3GY0o5mXL0bbigF73zhSEE8jEEilMw1V&#10;Cj4/Xib3IHzQZHTrCBV8o4dFcXmR68y4M73jsA+V4BHymVZQh9BlUvqyRqv91HVInH253urAtq+k&#10;6fWZx20rkyiaSasb4odad7iqsTzuT1bB5snLFa1f5zfz9e44bKLZcvv8ptT11bh8BBFwDH9l+MVn&#10;dCiY6eBOZLxoFUxuY24qSFIQHCd3DywOCtI4BVnk8j9/8QMAAP//AwBQSwECLQAUAAYACAAAACEA&#10;toM4kv4AAADhAQAAEwAAAAAAAAAAAAAAAAAAAAAAW0NvbnRlbnRfVHlwZXNdLnhtbFBLAQItABQA&#10;BgAIAAAAIQA4/SH/1gAAAJQBAAALAAAAAAAAAAAAAAAAAC8BAABfcmVscy8ucmVsc1BLAQItABQA&#10;BgAIAAAAIQCT9n21jQIAAHIFAAAOAAAAAAAAAAAAAAAAAC4CAABkcnMvZTJvRG9jLnhtbFBLAQIt&#10;ABQABgAIAAAAIQAEHTrK3wAAAAcBAAAPAAAAAAAAAAAAAAAAAOcEAABkcnMvZG93bnJldi54bWxQ&#10;SwUGAAAAAAQABADzAAAA8wUAAAAA&#10;" adj="1605" fillcolor="black [3213]" strokecolor="#1f4d78 [1604]" strokeweight="1pt"/>
                  </w:pict>
                </mc:Fallback>
              </mc:AlternateContent>
            </w:r>
          </w:p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3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610A84F" wp14:editId="6815B0AB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42545</wp:posOffset>
                      </wp:positionV>
                      <wp:extent cx="1695450" cy="247650"/>
                      <wp:effectExtent l="0" t="19050" r="38100" b="38100"/>
                      <wp:wrapNone/>
                      <wp:docPr id="4" name="Right Arrow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4765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41633E" id="Right Arrow 4" o:spid="_x0000_s1026" type="#_x0000_t13" style="position:absolute;margin-left:3.4pt;margin-top:3.35pt;width:133.5pt;height:1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7cjigIAAHQFAAAOAAAAZHJzL2Uyb0RvYy54bWysVMFu2zAMvQ/YPwi6r44Dp12DOkXQosOA&#10;oi2aDj2rshQbkEWNUuJkXz9KtpOgK3YYloNCmeR7JEXy6nrXGrZV6BuwJc/PJpwpK6Fq7LrkP17u&#10;vnzlzAdhK2HAqpLvlefXi8+frjo3V1OowVQKGYFYP+9cyesQ3DzLvKxVK/wZOGVJqQFbEeiK66xC&#10;0RF6a7LpZHKedYCVQ5DKe/p62yv5IuFrrWR41NqrwEzJKbaQTkznWzyzxZWYr1G4upFDGOIfomhF&#10;Y4n0AHUrgmAbbP6AahuJ4EGHMwltBlo3UqUcKJt88i6bVS2cSrlQcbw7lMn/P1j5sH1C1lQlLziz&#10;oqUnem7WdWBLROhYEQvUOT8nu5V7wuHmSYzZ7jS28Z/yYLtU1P2hqGoXmKSP+fnlrJhR7SXppsXF&#10;OckEkx29HfrwTUHLolByjPyJPlVUbO996B1Gw0jpwTTVXWNMusR2UTcG2VbQQ4ddPlCcWGUxjT7w&#10;JIW9UdHX2GelqQIU6jQRpt47ggkplQ15r6pFpXqO2YR+I8tIn9JKgBFZU3QH7AFgtOxBRuw+vcE+&#10;uqrUugfnyd8C650PHokZbDg4t40F/AjAUFYDc29P4Z+UJopvUO2pPxD6wfFO3jX0SPfChyeBNCn0&#10;rjT94ZEObaArOQwSZzXgr4++R3tqYNJy1tHkldz/3AhUnJnvllr7Mi+KOKrpUswupnTBU83bqcZu&#10;2hugN89pzziZxGgfzChqhPaVlsQyspJKWEncJZcBx8tN6DcCrRmplstkRuPpRLi3KycjeKxqbL+X&#10;3atAN3RqoB5/gHFKxfxdq/a20dPCchNAN6mPj3Ud6k2jnRpnWENxd5zek9VxWS5+AwAA//8DAFBL&#10;AwQUAAYACAAAACEAGhSCQtsAAAAGAQAADwAAAGRycy9kb3ducmV2LnhtbEyOQU7DMBBF90jcwRok&#10;dtQhLUkU4lRVBapgRQoHcOMhjojHUey2oadnWMFq9PW/3rxqPbtBnHAKvScF94sEBFLrTU+dgo/3&#10;57sCRIiajB48oYJvDLCur68qXRp/pgZP+9gJhlAotQIb41hKGVqLToeFH5G4+/ST05Hj1Ekz6TPD&#10;3SDTJMmk0z3xB6tH3Fpsv/ZHpyDbvWYvibFpk63exsuyKJruKSh1ezNvHkFEnOPfGH71WR1qdjr4&#10;I5kgBmaweOSTg+A2zZecDwpWDznIupL/9esfAAAA//8DAFBLAQItABQABgAIAAAAIQC2gziS/gAA&#10;AOEBAAATAAAAAAAAAAAAAAAAAAAAAABbQ29udGVudF9UeXBlc10ueG1sUEsBAi0AFAAGAAgAAAAh&#10;ADj9If/WAAAAlAEAAAsAAAAAAAAAAAAAAAAALwEAAF9yZWxzLy5yZWxzUEsBAi0AFAAGAAgAAAAh&#10;ANGrtyOKAgAAdAUAAA4AAAAAAAAAAAAAAAAALgIAAGRycy9lMm9Eb2MueG1sUEsBAi0AFAAGAAgA&#10;AAAhABoUgkLbAAAABgEAAA8AAAAAAAAAAAAAAAAA5AQAAGRycy9kb3ducmV2LnhtbFBLBQYAAAAA&#10;BAAEAPMAAADsBQAAAAA=&#10;" adj="20022" fillcolor="black [3213]" strokecolor="#1f4d78 [1604]" strokeweight="1pt"/>
                  </w:pict>
                </mc:Fallback>
              </mc:AlternateContent>
            </w:r>
          </w:p>
        </w:tc>
        <w:tc>
          <w:tcPr>
            <w:tcW w:w="1440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671D" w:rsidRPr="0002059F" w:rsidTr="00301237">
        <w:trPr>
          <w:trHeight w:val="47"/>
          <w:jc w:val="center"/>
        </w:trPr>
        <w:tc>
          <w:tcPr>
            <w:tcW w:w="1255" w:type="dxa"/>
          </w:tcPr>
          <w:p w:rsidR="00A3671D" w:rsidRPr="0002059F" w:rsidRDefault="00301237" w:rsidP="00A36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adequate </w:t>
            </w:r>
            <w:r w:rsidR="00A3671D" w:rsidRPr="0002059F">
              <w:rPr>
                <w:rFonts w:ascii="Times New Roman" w:hAnsi="Times New Roman" w:cs="Times New Roman"/>
                <w:sz w:val="20"/>
                <w:szCs w:val="20"/>
              </w:rPr>
              <w:t>manpower</w:t>
            </w:r>
          </w:p>
        </w:tc>
        <w:tc>
          <w:tcPr>
            <w:tcW w:w="1080" w:type="dxa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:rsidR="00A3671D" w:rsidRPr="0002059F" w:rsidRDefault="002467D5" w:rsidP="00A36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community involvement</w:t>
            </w:r>
          </w:p>
        </w:tc>
      </w:tr>
      <w:tr w:rsidR="00301237" w:rsidRPr="0002059F" w:rsidTr="00301237">
        <w:trPr>
          <w:trHeight w:val="40"/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301237" w:rsidRDefault="00301237" w:rsidP="00301237">
            <w:r w:rsidRPr="00F17116">
              <w:rPr>
                <w:rFonts w:ascii="Times New Roman" w:hAnsi="Times New Roman" w:cs="Times New Roman"/>
                <w:sz w:val="20"/>
                <w:szCs w:val="20"/>
              </w:rPr>
              <w:t>Inadequate manpower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301237" w:rsidRPr="0002059F" w:rsidRDefault="00301237" w:rsidP="0030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uption</w:t>
            </w:r>
          </w:p>
        </w:tc>
      </w:tr>
      <w:tr w:rsidR="00301237" w:rsidRPr="0002059F" w:rsidTr="00301237">
        <w:trPr>
          <w:trHeight w:val="47"/>
          <w:jc w:val="center"/>
        </w:trPr>
        <w:tc>
          <w:tcPr>
            <w:tcW w:w="1255" w:type="dxa"/>
          </w:tcPr>
          <w:p w:rsidR="00301237" w:rsidRDefault="00301237" w:rsidP="00301237">
            <w:r w:rsidRPr="00F17116">
              <w:rPr>
                <w:rFonts w:ascii="Times New Roman" w:hAnsi="Times New Roman" w:cs="Times New Roman"/>
                <w:sz w:val="20"/>
                <w:szCs w:val="20"/>
              </w:rPr>
              <w:t>Inadequate manpower</w:t>
            </w:r>
          </w:p>
        </w:tc>
        <w:tc>
          <w:tcPr>
            <w:tcW w:w="1080" w:type="dxa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301237" w:rsidRPr="0002059F" w:rsidRDefault="00301237" w:rsidP="0030123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:rsidR="00301237" w:rsidRPr="0002059F" w:rsidRDefault="002467D5" w:rsidP="0030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harvesting technology</w:t>
            </w:r>
          </w:p>
        </w:tc>
      </w:tr>
      <w:tr w:rsidR="002467D5" w:rsidRPr="0002059F" w:rsidTr="00301237">
        <w:trPr>
          <w:trHeight w:val="40"/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community involvemen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uption</w:t>
            </w:r>
          </w:p>
        </w:tc>
      </w:tr>
      <w:tr w:rsidR="002467D5" w:rsidRPr="0002059F" w:rsidTr="00301237">
        <w:trPr>
          <w:trHeight w:val="47"/>
          <w:jc w:val="center"/>
        </w:trPr>
        <w:tc>
          <w:tcPr>
            <w:tcW w:w="1255" w:type="dxa"/>
          </w:tcPr>
          <w:p w:rsidR="002467D5" w:rsidRPr="0002059F" w:rsidRDefault="002467D5" w:rsidP="002467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community involvement</w:t>
            </w:r>
          </w:p>
        </w:tc>
        <w:tc>
          <w:tcPr>
            <w:tcW w:w="108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:rsidR="002467D5" w:rsidRPr="0002059F" w:rsidRDefault="002467D5" w:rsidP="00246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harvesting technology</w:t>
            </w:r>
          </w:p>
        </w:tc>
      </w:tr>
      <w:tr w:rsidR="00A3671D" w:rsidRPr="0002059F" w:rsidTr="00301237">
        <w:trPr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A3671D" w:rsidRPr="0002059F" w:rsidRDefault="00301237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uption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A3671D" w:rsidRPr="0002059F" w:rsidRDefault="00A3671D" w:rsidP="00A3671D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A3671D" w:rsidRPr="0002059F" w:rsidRDefault="002467D5" w:rsidP="00A36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harvesting technology</w:t>
            </w:r>
          </w:p>
        </w:tc>
      </w:tr>
    </w:tbl>
    <w:p w:rsidR="00D63B10" w:rsidRDefault="00D63B10" w:rsidP="00D63B10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3671D" w:rsidRPr="0002059F" w:rsidRDefault="00A3671D" w:rsidP="00A367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02059F">
        <w:rPr>
          <w:rFonts w:ascii="Times New Roman" w:hAnsi="Times New Roman" w:cs="Times New Roman"/>
          <w:b/>
          <w:sz w:val="24"/>
          <w:szCs w:val="24"/>
        </w:rPr>
        <w:t>Opportunities</w:t>
      </w:r>
    </w:p>
    <w:p w:rsidR="00A3671D" w:rsidRPr="0002059F" w:rsidRDefault="00A3671D" w:rsidP="00A3671D">
      <w:pPr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Please carryout pairwise comparison of different factors that are likely be considered as </w:t>
      </w:r>
      <w:r w:rsidRPr="0002059F">
        <w:rPr>
          <w:rFonts w:ascii="Times New Roman" w:hAnsi="Times New Roman" w:cs="Times New Roman"/>
          <w:b/>
          <w:sz w:val="24"/>
          <w:szCs w:val="24"/>
          <w:u w:val="single"/>
        </w:rPr>
        <w:t xml:space="preserve">opportunities </w:t>
      </w:r>
      <w:r w:rsidRPr="0002059F">
        <w:rPr>
          <w:rFonts w:ascii="Times New Roman" w:hAnsi="Times New Roman" w:cs="Times New Roman"/>
          <w:sz w:val="24"/>
          <w:szCs w:val="24"/>
        </w:rPr>
        <w:t>of sustainable forest management. Please mark the factor that you think is more important than other.</w:t>
      </w:r>
      <w:r w:rsidR="00D63B10">
        <w:rPr>
          <w:rFonts w:ascii="Times New Roman" w:hAnsi="Times New Roman" w:cs="Times New Roman"/>
          <w:sz w:val="24"/>
          <w:szCs w:val="24"/>
        </w:rPr>
        <w:t xml:space="preserve"> For example, compare the factor “wood crisis mitigation” with “wood based employment” and </w:t>
      </w:r>
      <w:r w:rsidR="00B8744A">
        <w:rPr>
          <w:rFonts w:ascii="Times New Roman" w:hAnsi="Times New Roman" w:cs="Times New Roman"/>
          <w:sz w:val="24"/>
          <w:szCs w:val="24"/>
        </w:rPr>
        <w:t>mark the</w:t>
      </w:r>
      <w:r w:rsidR="00D63B10">
        <w:rPr>
          <w:rFonts w:ascii="Times New Roman" w:hAnsi="Times New Roman" w:cs="Times New Roman"/>
          <w:sz w:val="24"/>
          <w:szCs w:val="24"/>
        </w:rPr>
        <w:t xml:space="preserve"> option</w:t>
      </w:r>
      <w:r w:rsidR="00A83A3B">
        <w:rPr>
          <w:rFonts w:ascii="Times New Roman" w:hAnsi="Times New Roman" w:cs="Times New Roman"/>
          <w:sz w:val="24"/>
          <w:szCs w:val="24"/>
        </w:rPr>
        <w:t xml:space="preserve"> in the direction</w:t>
      </w:r>
      <w:r w:rsidR="00B8744A">
        <w:rPr>
          <w:rFonts w:ascii="Times New Roman" w:hAnsi="Times New Roman" w:cs="Times New Roman"/>
          <w:sz w:val="24"/>
          <w:szCs w:val="24"/>
        </w:rPr>
        <w:t xml:space="preserve"> (type yes)</w:t>
      </w:r>
      <w:r w:rsidR="00D63B10">
        <w:rPr>
          <w:rFonts w:ascii="Times New Roman" w:hAnsi="Times New Roman" w:cs="Times New Roman"/>
          <w:sz w:val="24"/>
          <w:szCs w:val="24"/>
        </w:rPr>
        <w:t xml:space="preserve"> that accurately reflects your opinion. Please note that there is no ‘right’ or ‘wrong’ answer. We are interested to seek your opinion.  </w:t>
      </w:r>
    </w:p>
    <w:tbl>
      <w:tblPr>
        <w:tblStyle w:val="TableGrid"/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720"/>
        <w:gridCol w:w="1260"/>
        <w:gridCol w:w="1080"/>
        <w:gridCol w:w="1170"/>
        <w:gridCol w:w="720"/>
        <w:gridCol w:w="1080"/>
        <w:gridCol w:w="1350"/>
      </w:tblGrid>
      <w:tr w:rsidR="000D0B13" w:rsidRPr="0002059F" w:rsidTr="00451ECC">
        <w:trPr>
          <w:trHeight w:val="215"/>
          <w:jc w:val="center"/>
        </w:trPr>
        <w:tc>
          <w:tcPr>
            <w:tcW w:w="1255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108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72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26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al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17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72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35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</w:tr>
      <w:tr w:rsidR="00D63B10" w:rsidRPr="0002059F" w:rsidTr="005E24E0">
        <w:trPr>
          <w:trHeight w:val="215"/>
          <w:jc w:val="center"/>
        </w:trPr>
        <w:tc>
          <w:tcPr>
            <w:tcW w:w="1255" w:type="dxa"/>
            <w:vMerge w:val="restart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vMerge w:val="restart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B1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C577398" wp14:editId="01FA6849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33020</wp:posOffset>
                      </wp:positionV>
                      <wp:extent cx="1666875" cy="247650"/>
                      <wp:effectExtent l="19050" t="19050" r="28575" b="38100"/>
                      <wp:wrapNone/>
                      <wp:docPr id="7" name="Left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6875" cy="247650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F711C2" id="Left Arrow 7" o:spid="_x0000_s1026" type="#_x0000_t66" style="position:absolute;margin-left:6.45pt;margin-top:2.6pt;width:131.25pt;height:1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/FbjAIAAHIFAAAOAAAAZHJzL2Uyb0RvYy54bWysVEtv2zAMvg/YfxB0Xx0HeXRBnSJo0WFA&#10;0BVrh55VWaoNyKJGKXGyXz9KfiToih2G5aBQJvl9JEXy6vrQGLZX6GuwBc8vJpwpK6Gs7WvBfzzd&#10;fbrkzAdhS2HAqoIflefX648frlq3UlOowJQKGYFYv2pdwasQ3CrLvKxUI/wFOGVJqQEbEeiKr1mJ&#10;oiX0xmTTyWSRtYClQ5DKe/p62yn5OuFrrWT4prVXgZmCU2whnZjOl3hm6yuxekXhqlr2YYh/iKIR&#10;tSXSEepWBMF2WP8B1dQSwYMOFxKaDLSupUo5UDb55E02j5VwKuVCxfFuLJP/f7Dyfv+ArC4LvuTM&#10;ioaeaKt0YBtEaNky1qd1fkVmj+4B+5snMSZ70NjEf0qDHVJNj2NN1SEwSR/zxWJxuZxzJkk3nS0X&#10;81T07OTt0IcvChoWhYIbok/sqZ5iv/WBaMl+sIuMHkxd3tXGpEtsFnVjkO0FPXM45DFs8jizymIW&#10;XdxJCkejoq+x35Wm/CnSaSJMnXcCE1IqG/JOVYlSdRzzCf0GloE+cSbAiKwpuhG7BxgsO5ABuwu2&#10;t4+uKjXu6Dz5W2Cd8+iRmMGG0bmpLeB7AIay6pk7ewr/rDRRfIHySN2B0I2Nd/KupjfaCh8eBNKc&#10;0ETR7IdvdGgDbcGhlzirAH+99z3aU/uSlrOW5q7g/udOoOLMfLXU2J/z2SwOarrM5sspXfBc83Ku&#10;sbvmBujNc9oyTiYx2gcziBqheaYVsYmspBJWEnfBZcDhchO6fUBLRqrNJpnRcDoRtvbRyQgeqxrb&#10;7+nwLND1jRqoxe9hmFGxetOqnW30tLDZBdB16uNTXft602CnxumXUNwc5/dkdVqV698AAAD//wMA&#10;UEsDBBQABgAIAAAAIQCcKiz13gAAAAcBAAAPAAAAZHJzL2Rvd25yZXYueG1sTI5RS8MwFIXfBf9D&#10;uIIv4lJDt2ptOuac4ARBpz8ga65tWXNTmqyr/97rkz4ezuE7X7GcXCdGHELrScPNLAGBVHnbUq3h&#10;8+Pp+hZEiIas6Tyhhm8MsCzPzwqTW3+idxx3sRYMoZAbDU2MfS5lqBp0Jsx8j8Tdlx+ciRyHWtrB&#10;nBjuOqmSZCGdaYkfGtPjusHqsDs6DduHINe0ec6uss3bYdwmi9Xr44vWlxfT6h5ExCn+jeFXn9Wh&#10;ZKe9P5INouOs7nipYa5AcK2yeQpiryFNFciykP/9yx8AAAD//wMAUEsBAi0AFAAGAAgAAAAhALaD&#10;OJL+AAAA4QEAABMAAAAAAAAAAAAAAAAAAAAAAFtDb250ZW50X1R5cGVzXS54bWxQSwECLQAUAAYA&#10;CAAAACEAOP0h/9YAAACUAQAACwAAAAAAAAAAAAAAAAAvAQAAX3JlbHMvLnJlbHNQSwECLQAUAAYA&#10;CAAAACEAdjvxW4wCAAByBQAADgAAAAAAAAAAAAAAAAAuAgAAZHJzL2Uyb0RvYy54bWxQSwECLQAU&#10;AAYACAAAACEAnCos9d4AAAAHAQAADwAAAAAAAAAAAAAAAADmBAAAZHJzL2Rvd25yZXYueG1sUEsF&#10;BgAAAAAEAAQA8wAAAPEFAAAAAA==&#10;" adj="1605" fillcolor="black [3213]" strokecolor="#1f4d78 [1604]" strokeweight="1pt"/>
                  </w:pict>
                </mc:Fallback>
              </mc:AlternateContent>
            </w:r>
          </w:p>
        </w:tc>
        <w:tc>
          <w:tcPr>
            <w:tcW w:w="1080" w:type="dxa"/>
            <w:vMerge w:val="restart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vMerge w:val="restart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E7F78BB" wp14:editId="7B47915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3495</wp:posOffset>
                      </wp:positionV>
                      <wp:extent cx="1695450" cy="247650"/>
                      <wp:effectExtent l="0" t="19050" r="38100" b="38100"/>
                      <wp:wrapNone/>
                      <wp:docPr id="8" name="Right Arrow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4765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467A60" id="Right Arrow 8" o:spid="_x0000_s1026" type="#_x0000_t13" style="position:absolute;margin-left:-.25pt;margin-top:1.85pt;width:133.5pt;height: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F94iAIAAHQFAAAOAAAAZHJzL2Uyb0RvYy54bWysVEtv2zAMvg/YfxB0Xx0HSR9BnSJo0WFA&#10;0RZ9oGdVlmMBsqhRSpzs14+SHwm6YodhOSikSX588/Jq1xi2Veg12ILnJxPOlJVQarsu+OvL7bdz&#10;znwQthQGrCr4Xnl+tfz65bJ1CzWFGkypkBGI9YvWFbwOwS2yzMtaNcKfgFOWhBVgIwKxuM5KFC2h&#10;NyabTianWQtYOgSpvKevN52QLxN+VSkZHqrKq8BMwSm2kF5M73t8s+WlWKxRuFrLPgzxD1E0Qlty&#10;OkLdiCDYBvUfUI2WCB6qcCKhyaCqtFQpB8omn3zI5rkWTqVcqDjejWXy/w9W3m8fkemy4NQoKxpq&#10;0ZNe14GtEKFl57FArfML0nt2j9hznsiY7a7CJv5THmyXirofi6p2gUn6mJ9ezGdzqr0k2XR2dko0&#10;wWQHa4c+fFfQsEgUHKP/5D5VVGzvfOgMBsXo0oPR5a02JjFxXNS1QbYV1Oiwy3sXR1pZTKMLPFFh&#10;b1S0NfZJVVQBCnWaHKbZO4AJKZUNeSeqRak6H/MJ/QYvg/uUVgKMyBVFN2L3AINmBzJgd+n1+tFU&#10;pdEdjSd/C6wzHi2SZ7BhNG60BfwMwFBWvedOn8I/Kk0k36Hc03wgdIvjnbzV1KQ74cOjQNoU6itt&#10;f3igpzLQFhx6irMa8Ndn36M+DTBJOWtp8wruf24EKs7MD0ujfZHPZnFVEzObn02JwWPJ+7HEbppr&#10;oJ7ndGecTGTUD2YgK4TmjY7EKnolkbCSfBdcBhyY69BdBDozUq1WSY3W04lwZ5+djOCxqnH8XnZv&#10;Al0/qYFm/B6GLRWLD6Pa6UZLC6tNgEqnOT7Uta83rXYanP4MxdtxzCetw7Fc/gYAAP//AwBQSwME&#10;FAAGAAgAAAAhALMSNgrbAAAABgEAAA8AAABkcnMvZG93bnJldi54bWxMjsFOwzAQRO9I/IO1SNxa&#10;h7S4UcimQgiE4EQKH+DGSxwRr6PYbQNfjznR42hGb161nd0gjjSF3jPCzTIDQdx603OH8PH+tChA&#10;hKjZ6MEzIXxTgG19eVHp0vgTN3TcxU4kCIdSI9gYx1LK0FpyOiz9SJy6Tz85HVOcOmkmfUpwN8g8&#10;y5R0uuf0YPVID5bar93BIajnV/WSGZs3av02/qyKoukeA+L11Xx/ByLSHP/H8Kef1KFOTnt/YBPE&#10;gLC4TUOE1QZEanOlUt4jrPMNyLqS5/r1LwAAAP//AwBQSwECLQAUAAYACAAAACEAtoM4kv4AAADh&#10;AQAAEwAAAAAAAAAAAAAAAAAAAAAAW0NvbnRlbnRfVHlwZXNdLnhtbFBLAQItABQABgAIAAAAIQA4&#10;/SH/1gAAAJQBAAALAAAAAAAAAAAAAAAAAC8BAABfcmVscy8ucmVsc1BLAQItABQABgAIAAAAIQA7&#10;dF94iAIAAHQFAAAOAAAAAAAAAAAAAAAAAC4CAABkcnMvZTJvRG9jLnhtbFBLAQItABQABgAIAAAA&#10;IQCzEjYK2wAAAAYBAAAPAAAAAAAAAAAAAAAAAOIEAABkcnMvZG93bnJldi54bWxQSwUGAAAAAAQA&#10;BADzAAAA6gUAAAAA&#10;" adj="20022" fillcolor="black [3213]" strokecolor="#1f4d78 [1604]" strokeweight="1pt"/>
                  </w:pict>
                </mc:Fallback>
              </mc:AlternateContent>
            </w:r>
          </w:p>
        </w:tc>
        <w:tc>
          <w:tcPr>
            <w:tcW w:w="1350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3B10" w:rsidRPr="0002059F" w:rsidTr="005E24E0">
        <w:trPr>
          <w:trHeight w:val="215"/>
          <w:jc w:val="center"/>
        </w:trPr>
        <w:tc>
          <w:tcPr>
            <w:tcW w:w="1255" w:type="dxa"/>
            <w:vMerge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vMerge/>
          </w:tcPr>
          <w:p w:rsidR="00D63B10" w:rsidRPr="00D63B10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vMerge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D63B10" w:rsidRPr="0002059F" w:rsidRDefault="00D63B10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0B13" w:rsidRPr="0002059F" w:rsidTr="00451ECC">
        <w:trPr>
          <w:trHeight w:val="47"/>
          <w:jc w:val="center"/>
        </w:trPr>
        <w:tc>
          <w:tcPr>
            <w:tcW w:w="1255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Wood crisis mitigation </w:t>
            </w: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Wood based employment </w:t>
            </w:r>
          </w:p>
        </w:tc>
      </w:tr>
      <w:tr w:rsidR="000D0B13" w:rsidRPr="0002059F" w:rsidTr="00451ECC">
        <w:trPr>
          <w:trHeight w:val="40"/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Wood crisis mitigation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Rural development </w:t>
            </w:r>
          </w:p>
        </w:tc>
      </w:tr>
      <w:tr w:rsidR="000D0B13" w:rsidRPr="0002059F" w:rsidTr="00451ECC">
        <w:trPr>
          <w:trHeight w:val="47"/>
          <w:jc w:val="center"/>
        </w:trPr>
        <w:tc>
          <w:tcPr>
            <w:tcW w:w="1255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Wood crisis mitigation </w:t>
            </w: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Reduced illegal logging</w:t>
            </w:r>
          </w:p>
        </w:tc>
      </w:tr>
      <w:tr w:rsidR="000D0B13" w:rsidRPr="0002059F" w:rsidTr="00451ECC">
        <w:trPr>
          <w:trHeight w:val="40"/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Wood based employment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Rural development </w:t>
            </w:r>
          </w:p>
        </w:tc>
      </w:tr>
      <w:tr w:rsidR="000D0B13" w:rsidRPr="0002059F" w:rsidTr="00451ECC">
        <w:trPr>
          <w:trHeight w:val="47"/>
          <w:jc w:val="center"/>
        </w:trPr>
        <w:tc>
          <w:tcPr>
            <w:tcW w:w="1255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Wood based employment </w:t>
            </w: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Reduced illegal logging</w:t>
            </w:r>
          </w:p>
        </w:tc>
      </w:tr>
      <w:tr w:rsidR="000D0B13" w:rsidRPr="0002059F" w:rsidTr="00451ECC">
        <w:trPr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Rural developmen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Reduced illegal logging</w:t>
            </w:r>
          </w:p>
        </w:tc>
      </w:tr>
    </w:tbl>
    <w:p w:rsidR="00A3671D" w:rsidRPr="0002059F" w:rsidRDefault="00A3671D" w:rsidP="00A3671D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794D01" w:rsidRDefault="00794D01" w:rsidP="00794D01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0D0B13" w:rsidRPr="0002059F" w:rsidRDefault="000D0B13" w:rsidP="000D0B1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02059F">
        <w:rPr>
          <w:rFonts w:ascii="Times New Roman" w:hAnsi="Times New Roman" w:cs="Times New Roman"/>
          <w:b/>
          <w:sz w:val="24"/>
          <w:szCs w:val="24"/>
        </w:rPr>
        <w:lastRenderedPageBreak/>
        <w:t>Threats</w:t>
      </w:r>
    </w:p>
    <w:p w:rsidR="00D63B10" w:rsidRPr="0002059F" w:rsidRDefault="000D0B13" w:rsidP="00D63B10">
      <w:pPr>
        <w:rPr>
          <w:rFonts w:ascii="Times New Roman" w:hAnsi="Times New Roman" w:cs="Times New Roman"/>
          <w:sz w:val="24"/>
          <w:szCs w:val="24"/>
        </w:rPr>
      </w:pPr>
      <w:r w:rsidRPr="0002059F">
        <w:rPr>
          <w:rFonts w:ascii="Times New Roman" w:hAnsi="Times New Roman" w:cs="Times New Roman"/>
          <w:sz w:val="24"/>
          <w:szCs w:val="24"/>
        </w:rPr>
        <w:t xml:space="preserve">Please carryout pairwise comparison of different factors that are likely be considered as </w:t>
      </w:r>
      <w:r w:rsidRPr="0002059F">
        <w:rPr>
          <w:rFonts w:ascii="Times New Roman" w:hAnsi="Times New Roman" w:cs="Times New Roman"/>
          <w:b/>
          <w:sz w:val="24"/>
          <w:szCs w:val="24"/>
          <w:u w:val="single"/>
        </w:rPr>
        <w:t xml:space="preserve">threats </w:t>
      </w:r>
      <w:r w:rsidRPr="0002059F">
        <w:rPr>
          <w:rFonts w:ascii="Times New Roman" w:hAnsi="Times New Roman" w:cs="Times New Roman"/>
          <w:sz w:val="24"/>
          <w:szCs w:val="24"/>
        </w:rPr>
        <w:t>of sustainable forest management. Please mark the factor that you think is more important than other.</w:t>
      </w:r>
      <w:r w:rsidR="00D63B10">
        <w:rPr>
          <w:rFonts w:ascii="Times New Roman" w:hAnsi="Times New Roman" w:cs="Times New Roman"/>
          <w:sz w:val="24"/>
          <w:szCs w:val="24"/>
        </w:rPr>
        <w:t xml:space="preserve"> For example, compare the factor “policy/legal uncertainty” with “low stakeholder support”</w:t>
      </w:r>
      <w:r w:rsidR="00B8744A">
        <w:rPr>
          <w:rFonts w:ascii="Times New Roman" w:hAnsi="Times New Roman" w:cs="Times New Roman"/>
          <w:sz w:val="24"/>
          <w:szCs w:val="24"/>
        </w:rPr>
        <w:t xml:space="preserve"> and mark</w:t>
      </w:r>
      <w:r w:rsidR="00D63B10">
        <w:rPr>
          <w:rFonts w:ascii="Times New Roman" w:hAnsi="Times New Roman" w:cs="Times New Roman"/>
          <w:sz w:val="24"/>
          <w:szCs w:val="24"/>
        </w:rPr>
        <w:t xml:space="preserve"> the option</w:t>
      </w:r>
      <w:r w:rsidR="00A83A3B">
        <w:rPr>
          <w:rFonts w:ascii="Times New Roman" w:hAnsi="Times New Roman" w:cs="Times New Roman"/>
          <w:sz w:val="24"/>
          <w:szCs w:val="24"/>
        </w:rPr>
        <w:t xml:space="preserve"> in the direction</w:t>
      </w:r>
      <w:r w:rsidR="00927EEF">
        <w:rPr>
          <w:rFonts w:ascii="Times New Roman" w:hAnsi="Times New Roman" w:cs="Times New Roman"/>
          <w:sz w:val="24"/>
          <w:szCs w:val="24"/>
        </w:rPr>
        <w:t xml:space="preserve"> (type</w:t>
      </w:r>
      <w:r w:rsidR="00B8744A">
        <w:rPr>
          <w:rFonts w:ascii="Times New Roman" w:hAnsi="Times New Roman" w:cs="Times New Roman"/>
          <w:sz w:val="24"/>
          <w:szCs w:val="24"/>
        </w:rPr>
        <w:t xml:space="preserve"> yes)</w:t>
      </w:r>
      <w:r w:rsidR="00D63B10">
        <w:rPr>
          <w:rFonts w:ascii="Times New Roman" w:hAnsi="Times New Roman" w:cs="Times New Roman"/>
          <w:sz w:val="24"/>
          <w:szCs w:val="24"/>
        </w:rPr>
        <w:t xml:space="preserve"> that accurately reflects your opinion. Please note that there is no ‘right’ or ‘wrong’ answer. We are interested to seek your opinion.  </w:t>
      </w:r>
    </w:p>
    <w:tbl>
      <w:tblPr>
        <w:tblStyle w:val="TableGrid"/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810"/>
        <w:gridCol w:w="1080"/>
        <w:gridCol w:w="1080"/>
        <w:gridCol w:w="1170"/>
        <w:gridCol w:w="720"/>
        <w:gridCol w:w="1080"/>
        <w:gridCol w:w="1350"/>
      </w:tblGrid>
      <w:tr w:rsidR="000D0B13" w:rsidRPr="0002059F" w:rsidTr="00945090">
        <w:trPr>
          <w:trHeight w:val="215"/>
          <w:jc w:val="center"/>
        </w:trPr>
        <w:tc>
          <w:tcPr>
            <w:tcW w:w="1345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108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81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al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17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l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72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08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</w:p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</w:p>
        </w:tc>
        <w:tc>
          <w:tcPr>
            <w:tcW w:w="1350" w:type="dxa"/>
          </w:tcPr>
          <w:p w:rsidR="000D0B13" w:rsidRPr="0002059F" w:rsidRDefault="000D0B13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</w:tr>
      <w:tr w:rsidR="00927EEF" w:rsidRPr="0002059F" w:rsidTr="00786D84">
        <w:trPr>
          <w:trHeight w:val="470"/>
          <w:jc w:val="center"/>
        </w:trPr>
        <w:tc>
          <w:tcPr>
            <w:tcW w:w="1345" w:type="dxa"/>
          </w:tcPr>
          <w:p w:rsidR="00927EEF" w:rsidRPr="0002059F" w:rsidRDefault="00927EEF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3"/>
          </w:tcPr>
          <w:p w:rsidR="00927EEF" w:rsidRPr="0002059F" w:rsidRDefault="00927EEF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B1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7FFE0EC" wp14:editId="2E64BE1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3495</wp:posOffset>
                      </wp:positionV>
                      <wp:extent cx="1666875" cy="247650"/>
                      <wp:effectExtent l="19050" t="19050" r="28575" b="38100"/>
                      <wp:wrapNone/>
                      <wp:docPr id="13" name="Left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6875" cy="247650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F57A68" id="Left Arrow 13" o:spid="_x0000_s1026" type="#_x0000_t66" style="position:absolute;margin-left:-.25pt;margin-top:1.85pt;width:131.25pt;height:19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55djgIAAHQFAAAOAAAAZHJzL2Uyb0RvYy54bWysVE1v2zAMvQ/YfxB0Xx1nSdoFdYqgRYcB&#10;QVusHXpWZak2IIsapcTJfv0o+SNBV+wwLAeFMsn3SIrk5dW+MWyn0NdgC56fTThTVkJZ29eC/3i6&#10;/XTBmQ/ClsKAVQU/KM+vVh8/XLZuqaZQgSkVMgKxftm6glchuGWWeVmpRvgzcMqSUgM2ItAVX7MS&#10;RUvojcmmk8kiawFLhyCV9/T1plPyVcLXWslwr7VXgZmCU2whnZjOl3hmq0uxfEXhqlr2YYh/iKIR&#10;tSXSEepGBMG2WP8B1dQSwYMOZxKaDLSupUo5UDb55E02j5VwKuVCxfFuLJP/f7DybveArC7p7T5z&#10;ZkVDb7RROrA1IrSMPlKFWueXZPjoHrC/eRJjunuNTfynRNg+VfUwVlXtA5P0MV8sFhfnc84k6aaz&#10;88U8lT07ejv04auChkWh4Ib4E32qqNhtfCBash/sIqMHU5e3tTHpEttFXRtkO0EPHfZ5DJs8Tqyy&#10;mEUXd5LCwajoa+x3pakCFOk0EabeO4IJKZUNeaeqRKk6jvmEfgPLQJ84E2BE1hTdiN0DDJYdyIDd&#10;BdvbR1eVWnd0nvwtsM559EjMYMPo3NQW8D0AQ1n1zJ09hX9Smii+QHmg/kDoBsc7eVvTG22EDw8C&#10;aVJopmj6wz0d2kBbcOglzirAX+99j/bUwKTlrKXJK7j/uRWoODPfLLX2l3w2i6OaLrP5+ZQueKp5&#10;OdXYbXMN9OY57RknkxjtgxlEjdA805JYR1ZSCSuJu+Ay4HC5Dt1GoDUj1XqdzGg8nQgb++hkBI9V&#10;je33tH8W6PpGDdTidzBMqVi+adXONnpaWG8D6Dr18bGufb1ptFPj9Gso7o7Te7I6LsvVbwAAAP//&#10;AwBQSwMEFAAGAAgAAAAhAM/Y32/eAAAABgEAAA8AAABkcnMvZG93bnJldi54bWxMj1FLw0AQhN8F&#10;/8Oxgi/SXoyaSMym1FqhFQSt/oBrsiahub2Qu6bx37s+6eMww8w3+WKynRpp8K1jhOt5BIq4dFXL&#10;NcLnx/PsHpQPhivTOSaEb/KwKM7PcpNV7sTvNO5CraSEfWYQmhD6TGtfNmSNn7ueWLwvN1gTRA61&#10;rgZzknLb6TiKEm1Ny7LQmJ5WDZWH3dEibB+9XvF6k16l67fDuI2S5evTC+LlxbR8ABVoCn9h+MUX&#10;dCiEae+OXHnVIczuJIhwk4ISN05iebZHuI1T0EWu/+MXPwAAAP//AwBQSwECLQAUAAYACAAAACEA&#10;toM4kv4AAADhAQAAEwAAAAAAAAAAAAAAAAAAAAAAW0NvbnRlbnRfVHlwZXNdLnhtbFBLAQItABQA&#10;BgAIAAAAIQA4/SH/1gAAAJQBAAALAAAAAAAAAAAAAAAAAC8BAABfcmVscy8ucmVsc1BLAQItABQA&#10;BgAIAAAAIQD4F55djgIAAHQFAAAOAAAAAAAAAAAAAAAAAC4CAABkcnMvZTJvRG9jLnhtbFBLAQIt&#10;ABQABgAIAAAAIQDP2N9v3gAAAAYBAAAPAAAAAAAAAAAAAAAAAOgEAABkcnMvZG93bnJldi54bWxQ&#10;SwUGAAAAAAQABADzAAAA8wUAAAAA&#10;" adj="1605" fillcolor="black [3213]" strokecolor="#1f4d78 [1604]" strokeweight="1pt"/>
                  </w:pict>
                </mc:Fallback>
              </mc:AlternateContent>
            </w:r>
          </w:p>
        </w:tc>
        <w:tc>
          <w:tcPr>
            <w:tcW w:w="1080" w:type="dxa"/>
          </w:tcPr>
          <w:p w:rsidR="00927EEF" w:rsidRPr="0002059F" w:rsidRDefault="00927EEF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3"/>
          </w:tcPr>
          <w:p w:rsidR="00927EEF" w:rsidRPr="0002059F" w:rsidRDefault="00927EEF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4377B96" wp14:editId="4F8CEE9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3495</wp:posOffset>
                      </wp:positionV>
                      <wp:extent cx="1695450" cy="247650"/>
                      <wp:effectExtent l="0" t="19050" r="38100" b="38100"/>
                      <wp:wrapNone/>
                      <wp:docPr id="14" name="Right Arr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0" cy="24765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169A40" id="Right Arrow 14" o:spid="_x0000_s1026" type="#_x0000_t13" style="position:absolute;margin-left:-.25pt;margin-top:1.85pt;width:133.5pt;height:1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5QliwIAAHYFAAAOAAAAZHJzL2Uyb0RvYy54bWysVEtv2zAMvg/YfxB0Xx0HSbsGdYqgRYcB&#10;RVs0HXpWZSk2IIsapcTJfv0o+ZGgK3YY5oNMiuTHh0heXe8bw3YKfQ224PnZhDNlJZS13RT8x8vd&#10;l6+c+SBsKQxYVfCD8vx6+fnTVesWagoVmFIhIxDrF60reBWCW2SZl5VqhD8DpywJNWAjArG4yUoU&#10;LaE3JptOJudZC1g6BKm8p9vbTsiXCV9rJcOj1l4FZgpOsYV0Yjrf4pktr8Rig8JVtezDEP8QRSNq&#10;S05HqFsRBNti/QdUU0sEDzqcSWgy0LqWKuVA2eSTd9msK+FUyoWK491YJv//YOXD7glZXdLbzTiz&#10;oqE3eq43VWArRGgZ3VKJWucXpLl2T9hznsiY715jE/+UCdunsh7Gsqp9YJIu8/PL+WxO1Zckm84u&#10;zokmmOxo7dCHbwoaFomCYwwg+U81Fbt7HzqDQTG69GDq8q42JjGxYdSNQbYT9NRhn/cuTrSymEYX&#10;eKLCwahoa+yz0lQDCnWaHKbuO4IJKZUNeSeqRKk6H/MJfYOXwX1KKwFGZE3Rjdg9wKDZgQzYXXq9&#10;fjRVqXlH48nfAuuMR4vkGWwYjZvaAn4EYCir3nOnT+GflCaSb1AeqEMQutHxTt7V9Ej3wocngTQr&#10;9K40/+GRDm2gLTj0FGcV4K+P7qM+tTBJOWtp9gruf24FKs7Md0vNfZnPZnFYEzObX0yJwVPJ26nE&#10;bpsboDfPadM4mcioH8xAaoTmldbEKnolkbCSfBdcBhyYm9DtBFo0Uq1WSY0G1Ilwb9dORvBY1dh+&#10;L/tXga7v1EA9/gDDnIrFu1btdKOlhdU2gK5THx/r2tebhjs1Tr+I4vY45ZPWcV0ufwMAAP//AwBQ&#10;SwMEFAAGAAgAAAAhALMSNgrbAAAABgEAAA8AAABkcnMvZG93bnJldi54bWxMjsFOwzAQRO9I/IO1&#10;SNxah7S4UcimQgiE4EQKH+DGSxwRr6PYbQNfjznR42hGb161nd0gjjSF3jPCzTIDQdx603OH8PH+&#10;tChAhKjZ6MEzIXxTgG19eVHp0vgTN3TcxU4kCIdSI9gYx1LK0FpyOiz9SJy6Tz85HVOcOmkmfUpw&#10;N8g8y5R0uuf0YPVID5bar93BIajnV/WSGZs3av02/qyKoukeA+L11Xx/ByLSHP/H8Kef1KFOTnt/&#10;YBPEgLC4TUOE1QZEanOlUt4jrPMNyLqS5/r1LwAAAP//AwBQSwECLQAUAAYACAAAACEAtoM4kv4A&#10;AADhAQAAEwAAAAAAAAAAAAAAAAAAAAAAW0NvbnRlbnRfVHlwZXNdLnhtbFBLAQItABQABgAIAAAA&#10;IQA4/SH/1gAAAJQBAAALAAAAAAAAAAAAAAAAAC8BAABfcmVscy8ucmVsc1BLAQItABQABgAIAAAA&#10;IQAzi5QliwIAAHYFAAAOAAAAAAAAAAAAAAAAAC4CAABkcnMvZTJvRG9jLnhtbFBLAQItABQABgAI&#10;AAAAIQCzEjYK2wAAAAYBAAAPAAAAAAAAAAAAAAAAAOUEAABkcnMvZG93bnJldi54bWxQSwUGAAAA&#10;AAQABADzAAAA7QUAAAAA&#10;" adj="20022" fillcolor="black [3213]" strokecolor="#1f4d78 [1604]" strokeweight="1pt"/>
                  </w:pict>
                </mc:Fallback>
              </mc:AlternateContent>
            </w:r>
          </w:p>
        </w:tc>
        <w:tc>
          <w:tcPr>
            <w:tcW w:w="1350" w:type="dxa"/>
          </w:tcPr>
          <w:p w:rsidR="00927EEF" w:rsidRPr="0002059F" w:rsidRDefault="00927EEF" w:rsidP="00451ECC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0B13" w:rsidRPr="0002059F" w:rsidTr="00945090">
        <w:trPr>
          <w:trHeight w:val="47"/>
          <w:jc w:val="center"/>
        </w:trPr>
        <w:tc>
          <w:tcPr>
            <w:tcW w:w="1345" w:type="dxa"/>
          </w:tcPr>
          <w:p w:rsidR="000D0B13" w:rsidRPr="0002059F" w:rsidRDefault="002467D5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licy/legal </w:t>
            </w:r>
            <w:r w:rsidR="000D0B13" w:rsidRPr="0002059F">
              <w:rPr>
                <w:rFonts w:ascii="Times New Roman" w:hAnsi="Times New Roman" w:cs="Times New Roman"/>
                <w:sz w:val="20"/>
                <w:szCs w:val="20"/>
              </w:rPr>
              <w:t xml:space="preserve">uncertainty </w:t>
            </w: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Low stakeholder support</w:t>
            </w:r>
          </w:p>
        </w:tc>
      </w:tr>
      <w:tr w:rsidR="002467D5" w:rsidRPr="0002059F" w:rsidTr="00945090">
        <w:trPr>
          <w:trHeight w:val="40"/>
          <w:jc w:val="center"/>
        </w:trPr>
        <w:tc>
          <w:tcPr>
            <w:tcW w:w="1345" w:type="dxa"/>
            <w:shd w:val="clear" w:color="auto" w:fill="D9D9D9" w:themeFill="background1" w:themeFillShade="D9"/>
          </w:tcPr>
          <w:p w:rsidR="002467D5" w:rsidRDefault="002467D5" w:rsidP="002467D5">
            <w:r w:rsidRPr="0001015C">
              <w:rPr>
                <w:rFonts w:ascii="Times New Roman" w:hAnsi="Times New Roman" w:cs="Times New Roman"/>
                <w:sz w:val="20"/>
                <w:szCs w:val="20"/>
              </w:rPr>
              <w:t xml:space="preserve">Policy/legal uncertainty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2467D5" w:rsidRPr="0002059F" w:rsidRDefault="002467D5" w:rsidP="00246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Market uncertainty</w:t>
            </w:r>
          </w:p>
        </w:tc>
      </w:tr>
      <w:tr w:rsidR="002467D5" w:rsidRPr="0002059F" w:rsidTr="00945090">
        <w:trPr>
          <w:trHeight w:val="47"/>
          <w:jc w:val="center"/>
        </w:trPr>
        <w:tc>
          <w:tcPr>
            <w:tcW w:w="1345" w:type="dxa"/>
          </w:tcPr>
          <w:p w:rsidR="002467D5" w:rsidRDefault="002467D5" w:rsidP="002467D5">
            <w:r w:rsidRPr="0001015C">
              <w:rPr>
                <w:rFonts w:ascii="Times New Roman" w:hAnsi="Times New Roman" w:cs="Times New Roman"/>
                <w:sz w:val="20"/>
                <w:szCs w:val="20"/>
              </w:rPr>
              <w:t xml:space="preserve">Policy/legal uncertainty </w:t>
            </w:r>
          </w:p>
        </w:tc>
        <w:tc>
          <w:tcPr>
            <w:tcW w:w="108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2467D5" w:rsidRPr="0002059F" w:rsidRDefault="002467D5" w:rsidP="002467D5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467D5" w:rsidRPr="0002059F" w:rsidRDefault="002467D5" w:rsidP="00246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Less supporting infrastructure</w:t>
            </w:r>
          </w:p>
        </w:tc>
      </w:tr>
      <w:tr w:rsidR="000D0B13" w:rsidRPr="0002059F" w:rsidTr="00945090">
        <w:trPr>
          <w:trHeight w:val="40"/>
          <w:jc w:val="center"/>
        </w:trPr>
        <w:tc>
          <w:tcPr>
            <w:tcW w:w="1345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Low stakeholder suppor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Market uncertainty</w:t>
            </w:r>
          </w:p>
        </w:tc>
      </w:tr>
      <w:tr w:rsidR="000D0B13" w:rsidRPr="0002059F" w:rsidTr="00945090">
        <w:trPr>
          <w:trHeight w:val="47"/>
          <w:jc w:val="center"/>
        </w:trPr>
        <w:tc>
          <w:tcPr>
            <w:tcW w:w="1345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Low stakeholder support</w:t>
            </w: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D0B13" w:rsidRPr="0002059F" w:rsidRDefault="000D0B13" w:rsidP="000D0B13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D0B13" w:rsidRPr="0002059F" w:rsidRDefault="000D0B13" w:rsidP="000D0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Less supporting infrastructure</w:t>
            </w:r>
          </w:p>
        </w:tc>
      </w:tr>
      <w:tr w:rsidR="000D0B13" w:rsidRPr="0002059F" w:rsidTr="00945090">
        <w:trPr>
          <w:trHeight w:val="755"/>
          <w:jc w:val="center"/>
        </w:trPr>
        <w:tc>
          <w:tcPr>
            <w:tcW w:w="1345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Market uncertaint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0D0B13" w:rsidRPr="0002059F" w:rsidRDefault="000D0B13" w:rsidP="00451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9F">
              <w:rPr>
                <w:rFonts w:ascii="Times New Roman" w:hAnsi="Times New Roman" w:cs="Times New Roman"/>
                <w:sz w:val="20"/>
                <w:szCs w:val="20"/>
              </w:rPr>
              <w:t>Less supporting infrastructure</w:t>
            </w:r>
          </w:p>
        </w:tc>
      </w:tr>
    </w:tbl>
    <w:p w:rsidR="000D0B13" w:rsidRPr="0002059F" w:rsidRDefault="000D0B13" w:rsidP="000D0B13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02059F" w:rsidRPr="0002059F" w:rsidRDefault="0002059F" w:rsidP="000D0B13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02059F" w:rsidRDefault="0002059F" w:rsidP="000205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2059F">
        <w:rPr>
          <w:rFonts w:ascii="Times New Roman" w:hAnsi="Times New Roman" w:cs="Times New Roman"/>
        </w:rPr>
        <w:t>Thank you for taking time to fill out our questionnaire. Your cooperation is greatly appreciated. Would you like to be sent a copy of the results of this survey?</w:t>
      </w:r>
    </w:p>
    <w:p w:rsidR="0002059F" w:rsidRDefault="0002059F" w:rsidP="000205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2059F" w:rsidRDefault="0002059F" w:rsidP="0002059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02059F">
        <w:rPr>
          <w:rFonts w:ascii="Times New Roman" w:hAnsi="Times New Roman" w:cs="Times New Roman"/>
        </w:rPr>
        <w:t xml:space="preserve"> □ </w:t>
      </w:r>
      <w:r w:rsidRPr="0002059F">
        <w:rPr>
          <w:rFonts w:ascii="Times New Roman" w:hAnsi="Times New Roman" w:cs="Times New Roman"/>
          <w:b/>
          <w:bCs/>
        </w:rPr>
        <w:t xml:space="preserve">Yes 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 w:rsidRPr="0002059F">
        <w:rPr>
          <w:rFonts w:ascii="Times New Roman" w:hAnsi="Times New Roman" w:cs="Times New Roman"/>
          <w:b/>
          <w:bCs/>
        </w:rPr>
        <w:t xml:space="preserve">□ No. </w:t>
      </w:r>
    </w:p>
    <w:p w:rsidR="0002059F" w:rsidRDefault="0002059F" w:rsidP="0002059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02059F" w:rsidRPr="0002059F" w:rsidRDefault="0002059F" w:rsidP="000205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2059F">
        <w:rPr>
          <w:rFonts w:ascii="Times New Roman" w:hAnsi="Times New Roman" w:cs="Times New Roman"/>
        </w:rPr>
        <w:t>Please feel free to write any comments you have in the space below.</w:t>
      </w:r>
    </w:p>
    <w:p w:rsidR="0002059F" w:rsidRPr="0002059F" w:rsidRDefault="0002059F" w:rsidP="000D0B13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sectPr w:rsidR="0002059F" w:rsidRPr="00020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D3653"/>
    <w:multiLevelType w:val="hybridMultilevel"/>
    <w:tmpl w:val="14321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55FF9"/>
    <w:multiLevelType w:val="hybridMultilevel"/>
    <w:tmpl w:val="AEDA5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F276D"/>
    <w:multiLevelType w:val="hybridMultilevel"/>
    <w:tmpl w:val="B8D2F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52C48"/>
    <w:multiLevelType w:val="hybridMultilevel"/>
    <w:tmpl w:val="8BA0FC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9319E6"/>
    <w:multiLevelType w:val="hybridMultilevel"/>
    <w:tmpl w:val="7BDC4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2F4"/>
    <w:rsid w:val="0002059F"/>
    <w:rsid w:val="00055A8A"/>
    <w:rsid w:val="00074D55"/>
    <w:rsid w:val="000D0B13"/>
    <w:rsid w:val="000F578A"/>
    <w:rsid w:val="001407C1"/>
    <w:rsid w:val="001D2DE8"/>
    <w:rsid w:val="00220267"/>
    <w:rsid w:val="00231BF1"/>
    <w:rsid w:val="002467D5"/>
    <w:rsid w:val="00250A26"/>
    <w:rsid w:val="00291E7D"/>
    <w:rsid w:val="002C1215"/>
    <w:rsid w:val="00301237"/>
    <w:rsid w:val="0038556A"/>
    <w:rsid w:val="003A0DCF"/>
    <w:rsid w:val="00514768"/>
    <w:rsid w:val="005547F8"/>
    <w:rsid w:val="005712F4"/>
    <w:rsid w:val="005F3D91"/>
    <w:rsid w:val="006169EF"/>
    <w:rsid w:val="0062547C"/>
    <w:rsid w:val="006C37A6"/>
    <w:rsid w:val="006C44D0"/>
    <w:rsid w:val="006E5A07"/>
    <w:rsid w:val="007134E9"/>
    <w:rsid w:val="00716EEE"/>
    <w:rsid w:val="00725129"/>
    <w:rsid w:val="00794D01"/>
    <w:rsid w:val="007D0C83"/>
    <w:rsid w:val="007F49FC"/>
    <w:rsid w:val="00821E5E"/>
    <w:rsid w:val="008B1301"/>
    <w:rsid w:val="008F72B5"/>
    <w:rsid w:val="00927EEF"/>
    <w:rsid w:val="00945090"/>
    <w:rsid w:val="00A3671D"/>
    <w:rsid w:val="00A83A3B"/>
    <w:rsid w:val="00A8675D"/>
    <w:rsid w:val="00AF3524"/>
    <w:rsid w:val="00AF625D"/>
    <w:rsid w:val="00B11EB0"/>
    <w:rsid w:val="00B6402A"/>
    <w:rsid w:val="00B8744A"/>
    <w:rsid w:val="00BC3E1D"/>
    <w:rsid w:val="00BD1B3C"/>
    <w:rsid w:val="00C514BC"/>
    <w:rsid w:val="00C52FDC"/>
    <w:rsid w:val="00C97702"/>
    <w:rsid w:val="00D14BC7"/>
    <w:rsid w:val="00D63B10"/>
    <w:rsid w:val="00DA044F"/>
    <w:rsid w:val="00E465E6"/>
    <w:rsid w:val="00E9214E"/>
    <w:rsid w:val="00EA5F15"/>
    <w:rsid w:val="00F66944"/>
    <w:rsid w:val="00F8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E1E17-3622-4237-98BF-0FE0F398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2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5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A0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5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Omkar</dc:creator>
  <cp:keywords/>
  <dc:description/>
  <cp:lastModifiedBy>Joshi, Omkar</cp:lastModifiedBy>
  <cp:revision>3</cp:revision>
  <dcterms:created xsi:type="dcterms:W3CDTF">2018-08-20T13:21:00Z</dcterms:created>
  <dcterms:modified xsi:type="dcterms:W3CDTF">2018-08-20T13:24:00Z</dcterms:modified>
</cp:coreProperties>
</file>